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1A9CA" w14:textId="21AC8551" w:rsidR="000C2DDA" w:rsidRPr="00E06AA0" w:rsidRDefault="00B17B22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M </w:t>
      </w:r>
      <w:r w:rsidR="000C2DDA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able 2. Studies with a focus on developmental period</w:t>
      </w:r>
      <w:r w:rsidR="0026716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="000C2DDA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0E0B4214" w14:textId="77777777" w:rsidR="000C2DDA" w:rsidRPr="00E06AA0" w:rsidRDefault="000C2DD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4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2270"/>
        <w:gridCol w:w="1978"/>
        <w:gridCol w:w="940"/>
        <w:gridCol w:w="2185"/>
        <w:gridCol w:w="1843"/>
        <w:gridCol w:w="1518"/>
        <w:gridCol w:w="2451"/>
      </w:tblGrid>
      <w:tr w:rsidR="00E06AA0" w:rsidRPr="00E06AA0" w14:paraId="3B88F129" w14:textId="77777777" w:rsidTr="003900F9">
        <w:tc>
          <w:tcPr>
            <w:tcW w:w="1416" w:type="dxa"/>
          </w:tcPr>
          <w:p w14:paraId="1F22C247" w14:textId="594F9239" w:rsidR="0099658D" w:rsidRPr="00E06AA0" w:rsidRDefault="0099658D" w:rsidP="009965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thor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6D005D1" w14:textId="2B2B3935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</w:tcPr>
          <w:p w14:paraId="457BD13B" w14:textId="3B0AB7B2" w:rsidR="0099658D" w:rsidRPr="00E06AA0" w:rsidRDefault="0099658D" w:rsidP="009965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NAm approach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545EE6"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/ 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/ 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ssue</w:t>
            </w:r>
          </w:p>
        </w:tc>
        <w:tc>
          <w:tcPr>
            <w:tcW w:w="1978" w:type="dxa"/>
          </w:tcPr>
          <w:p w14:paraId="256E6431" w14:textId="4408C364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Neuroimaging </w:t>
            </w:r>
            <w:r w:rsidRPr="00E06A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br/>
              <w:t>modality</w:t>
            </w:r>
            <w:r w:rsidRPr="00E06A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/ measure</w:t>
            </w:r>
          </w:p>
        </w:tc>
        <w:tc>
          <w:tcPr>
            <w:tcW w:w="940" w:type="dxa"/>
          </w:tcPr>
          <w:p w14:paraId="5D2D033A" w14:textId="6A4232AE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Analysis space</w:t>
            </w:r>
          </w:p>
        </w:tc>
        <w:tc>
          <w:tcPr>
            <w:tcW w:w="2185" w:type="dxa"/>
          </w:tcPr>
          <w:p w14:paraId="186C45A0" w14:textId="5740588E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ROI</w:t>
            </w:r>
            <w:r w:rsidRPr="00E06AA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/ Global</w:t>
            </w:r>
          </w:p>
        </w:tc>
        <w:tc>
          <w:tcPr>
            <w:tcW w:w="1843" w:type="dxa"/>
          </w:tcPr>
          <w:p w14:paraId="0CB7BD55" w14:textId="2AD6E08B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sk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17C52"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tcome</w:t>
            </w:r>
          </w:p>
        </w:tc>
        <w:tc>
          <w:tcPr>
            <w:tcW w:w="1518" w:type="dxa"/>
          </w:tcPr>
          <w:p w14:paraId="1C5EFA31" w14:textId="15227700" w:rsidR="0099658D" w:rsidRPr="00E06AA0" w:rsidRDefault="0099658D" w:rsidP="009965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sign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/ Sample size</w:t>
            </w:r>
          </w:p>
        </w:tc>
        <w:tc>
          <w:tcPr>
            <w:tcW w:w="2451" w:type="dxa"/>
          </w:tcPr>
          <w:p w14:paraId="7FE70DD0" w14:textId="6F654D9A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ample type / 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Developmental</w:t>
            </w:r>
            <w:r w:rsidRPr="00E06AA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stage</w:t>
            </w:r>
          </w:p>
        </w:tc>
      </w:tr>
      <w:tr w:rsidR="00E06AA0" w:rsidRPr="00E06AA0" w14:paraId="372A23A5" w14:textId="77777777" w:rsidTr="003900F9">
        <w:tc>
          <w:tcPr>
            <w:tcW w:w="1416" w:type="dxa"/>
          </w:tcPr>
          <w:p w14:paraId="0F989328" w14:textId="177DF59A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ghajani et al. 2018 </w:t>
            </w:r>
          </w:p>
        </w:tc>
        <w:tc>
          <w:tcPr>
            <w:tcW w:w="2270" w:type="dxa"/>
          </w:tcPr>
          <w:p w14:paraId="39C55700" w14:textId="62A76BC5" w:rsidR="0099658D" w:rsidRPr="00E06AA0" w:rsidRDefault="0099658D" w:rsidP="009965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andidate</w:t>
            </w:r>
          </w:p>
          <w:p w14:paraId="3D8021D3" w14:textId="77777777" w:rsidR="0099658D" w:rsidRPr="00E06AA0" w:rsidRDefault="0099658D" w:rsidP="009965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TR</w:t>
            </w:r>
          </w:p>
          <w:p w14:paraId="6B52102A" w14:textId="08D681C6" w:rsidR="0099658D" w:rsidRPr="00E06AA0" w:rsidRDefault="0018704F" w:rsidP="009965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va</w:t>
            </w:r>
          </w:p>
        </w:tc>
        <w:tc>
          <w:tcPr>
            <w:tcW w:w="1978" w:type="dxa"/>
          </w:tcPr>
          <w:p w14:paraId="51943184" w14:textId="77777777" w:rsidR="0099658D" w:rsidRPr="00E06AA0" w:rsidRDefault="0099658D" w:rsidP="0099658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b-fMRI</w:t>
            </w:r>
          </w:p>
          <w:p w14:paraId="6DFA3C01" w14:textId="3D3C7204" w:rsidR="0099658D" w:rsidRPr="00E06AA0" w:rsidRDefault="0099658D" w:rsidP="0099658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mplitude analysis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functional connectivity</w:t>
            </w:r>
          </w:p>
        </w:tc>
        <w:tc>
          <w:tcPr>
            <w:tcW w:w="940" w:type="dxa"/>
          </w:tcPr>
          <w:p w14:paraId="6898B928" w14:textId="77777777" w:rsidR="0099658D" w:rsidRPr="00E06AA0" w:rsidRDefault="0099658D" w:rsidP="00223FE4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OI, </w:t>
            </w:r>
          </w:p>
          <w:p w14:paraId="49C1A321" w14:textId="0ED6FC46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voxel-wise </w:t>
            </w:r>
          </w:p>
        </w:tc>
        <w:tc>
          <w:tcPr>
            <w:tcW w:w="2185" w:type="dxa"/>
          </w:tcPr>
          <w:p w14:paraId="41CA50B7" w14:textId="7776F756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basolateral amygdala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centromedial amygdala</w:t>
            </w:r>
          </w:p>
        </w:tc>
        <w:tc>
          <w:tcPr>
            <w:tcW w:w="1843" w:type="dxa"/>
          </w:tcPr>
          <w:p w14:paraId="3245D5DE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098741CB" w14:textId="7C47C57D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</w:t>
            </w:r>
            <w:r w:rsidR="007F02C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02C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duct disorder</w:t>
            </w:r>
          </w:p>
        </w:tc>
        <w:tc>
          <w:tcPr>
            <w:tcW w:w="1518" w:type="dxa"/>
          </w:tcPr>
          <w:p w14:paraId="25FBDBB1" w14:textId="46E4E056" w:rsidR="0099658D" w:rsidRPr="00E06AA0" w:rsidRDefault="00AE5DA2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s-sectional</w:t>
            </w:r>
          </w:p>
          <w:p w14:paraId="5AF4071D" w14:textId="740363D0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2451" w:type="dxa"/>
          </w:tcPr>
          <w:p w14:paraId="3A47EBE9" w14:textId="02B0FD5A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inical </w:t>
            </w:r>
          </w:p>
          <w:p w14:paraId="185002B0" w14:textId="6DE600A9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olescents/adult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</w:p>
          <w:p w14:paraId="24F3BCE6" w14:textId="3E5F0373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06AA0" w:rsidRPr="00E06AA0" w14:paraId="0B55CE73" w14:textId="77777777" w:rsidTr="003900F9">
        <w:tc>
          <w:tcPr>
            <w:tcW w:w="1416" w:type="dxa"/>
          </w:tcPr>
          <w:p w14:paraId="66A64289" w14:textId="02443F36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y et al. 2017</w:t>
            </w:r>
          </w:p>
        </w:tc>
        <w:tc>
          <w:tcPr>
            <w:tcW w:w="2270" w:type="dxa"/>
          </w:tcPr>
          <w:p w14:paraId="17676794" w14:textId="7ED26058" w:rsidR="0099658D" w:rsidRPr="00E06AA0" w:rsidRDefault="0099658D" w:rsidP="0099658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enome-wide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(EWAS)</w:t>
            </w:r>
          </w:p>
          <w:p w14:paraId="60E19FD7" w14:textId="77777777" w:rsidR="0099658D" w:rsidRPr="00E06AA0" w:rsidRDefault="0099658D" w:rsidP="0099658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13537A8F" w14:textId="52205DFC" w:rsidR="0099658D" w:rsidRPr="00E06AA0" w:rsidRDefault="0018704F" w:rsidP="0099658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va</w:t>
            </w:r>
          </w:p>
        </w:tc>
        <w:tc>
          <w:tcPr>
            <w:tcW w:w="1978" w:type="dxa"/>
          </w:tcPr>
          <w:p w14:paraId="0642BEBA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MRI </w:t>
            </w:r>
          </w:p>
          <w:p w14:paraId="3996DCE6" w14:textId="34899305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rtical thickness,</w:t>
            </w:r>
            <w:r w:rsidR="00241D49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urface area</w:t>
            </w:r>
            <w:r w:rsidR="00241D49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and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</w:t>
            </w:r>
          </w:p>
        </w:tc>
        <w:tc>
          <w:tcPr>
            <w:tcW w:w="940" w:type="dxa"/>
          </w:tcPr>
          <w:p w14:paraId="1005B21D" w14:textId="313D184D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voxel-wise </w:t>
            </w:r>
          </w:p>
        </w:tc>
        <w:tc>
          <w:tcPr>
            <w:tcW w:w="2185" w:type="dxa"/>
          </w:tcPr>
          <w:p w14:paraId="7A114963" w14:textId="249C0201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D4CC1D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- Birth weight</w:t>
            </w:r>
          </w:p>
          <w:p w14:paraId="04395075" w14:textId="454CF160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18" w:type="dxa"/>
          </w:tcPr>
          <w:p w14:paraId="7D9C5C42" w14:textId="347880A8" w:rsidR="0099658D" w:rsidRPr="00E06AA0" w:rsidRDefault="00AE5DA2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s-sectional</w:t>
            </w:r>
          </w:p>
          <w:p w14:paraId="499C33C6" w14:textId="2C09B364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 pairs</w:t>
            </w:r>
          </w:p>
        </w:tc>
        <w:tc>
          <w:tcPr>
            <w:tcW w:w="2451" w:type="dxa"/>
          </w:tcPr>
          <w:p w14:paraId="22871DCA" w14:textId="5EC1BDD3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tically-informed 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population twin study)</w:t>
            </w:r>
          </w:p>
          <w:p w14:paraId="25D044CA" w14:textId="565444B9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</w:t>
            </w:r>
            <w:r w:rsidR="0016356F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</w:t>
            </w:r>
          </w:p>
        </w:tc>
      </w:tr>
      <w:tr w:rsidR="00E06AA0" w:rsidRPr="00E06AA0" w14:paraId="694A5186" w14:textId="77777777" w:rsidTr="003900F9">
        <w:tc>
          <w:tcPr>
            <w:tcW w:w="1416" w:type="dxa"/>
          </w:tcPr>
          <w:p w14:paraId="75DDBC09" w14:textId="327404EC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n et al. 2015</w:t>
            </w:r>
          </w:p>
        </w:tc>
        <w:tc>
          <w:tcPr>
            <w:tcW w:w="2270" w:type="dxa"/>
          </w:tcPr>
          <w:p w14:paraId="724350EC" w14:textId="64274B56" w:rsidR="0099658D" w:rsidRPr="00E06AA0" w:rsidRDefault="0099658D" w:rsidP="009965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me-wide (EWAS)</w:t>
            </w:r>
          </w:p>
          <w:p w14:paraId="5CA76937" w14:textId="77777777" w:rsidR="0099658D" w:rsidRPr="00E06AA0" w:rsidRDefault="0099658D" w:rsidP="009965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56839031" w14:textId="43C4AB4A" w:rsidR="0099658D" w:rsidRPr="00E06AA0" w:rsidRDefault="0018704F" w:rsidP="009965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d blood</w:t>
            </w:r>
          </w:p>
        </w:tc>
        <w:tc>
          <w:tcPr>
            <w:tcW w:w="1978" w:type="dxa"/>
          </w:tcPr>
          <w:p w14:paraId="7C405B4F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MRI </w:t>
            </w:r>
          </w:p>
          <w:p w14:paraId="397F67EA" w14:textId="4EBA08CA" w:rsidR="0099658D" w:rsidRPr="00E06AA0" w:rsidRDefault="00031411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M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, 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M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</w:t>
            </w:r>
          </w:p>
        </w:tc>
        <w:tc>
          <w:tcPr>
            <w:tcW w:w="940" w:type="dxa"/>
          </w:tcPr>
          <w:p w14:paraId="6522EAA0" w14:textId="77777777" w:rsidR="008E093F" w:rsidRPr="00E06AA0" w:rsidRDefault="0099658D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I</w:t>
            </w:r>
            <w:r w:rsidR="008E093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, </w:t>
            </w:r>
          </w:p>
          <w:p w14:paraId="0FE37783" w14:textId="01F9BF0C" w:rsidR="0099658D" w:rsidRPr="00E06AA0" w:rsidRDefault="0099658D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lobal</w:t>
            </w:r>
          </w:p>
        </w:tc>
        <w:tc>
          <w:tcPr>
            <w:tcW w:w="2185" w:type="dxa"/>
          </w:tcPr>
          <w:p w14:paraId="0911B2D3" w14:textId="5314F212" w:rsidR="000C2DDA" w:rsidRPr="00E06AA0" w:rsidRDefault="0099658D" w:rsidP="000C2DDA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mygdala, caudate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cerebellum, globus pallidus,</w:t>
            </w:r>
            <w:r w:rsidR="00241D49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ppocampus, thalamu</w:t>
            </w:r>
            <w:r w:rsidR="000C2DDA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</w:t>
            </w:r>
          </w:p>
          <w:p w14:paraId="345E6F45" w14:textId="27A71F6E" w:rsidR="0099658D" w:rsidRPr="00E06AA0" w:rsidRDefault="00945004" w:rsidP="0099658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WM</w:t>
            </w:r>
            <w:r w:rsidR="00BC5548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and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GM</w:t>
            </w:r>
            <w:r w:rsidR="00BC5548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volume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</w:t>
            </w:r>
            <w:r w:rsidR="00BC5548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dbrain</w:t>
            </w:r>
          </w:p>
        </w:tc>
        <w:tc>
          <w:tcPr>
            <w:tcW w:w="1843" w:type="dxa"/>
          </w:tcPr>
          <w:p w14:paraId="564B2AA9" w14:textId="243B503A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</w:t>
            </w:r>
            <w:r w:rsidR="007F02C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02C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ernal anxiety</w:t>
            </w:r>
          </w:p>
          <w:p w14:paraId="25DF78F8" w14:textId="7C29450E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18" w:type="dxa"/>
          </w:tcPr>
          <w:p w14:paraId="5FAA2CF0" w14:textId="77777777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  <w:p w14:paraId="7443CC1F" w14:textId="4563F6F5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</w:t>
            </w:r>
          </w:p>
        </w:tc>
        <w:tc>
          <w:tcPr>
            <w:tcW w:w="2451" w:type="dxa"/>
          </w:tcPr>
          <w:p w14:paraId="5755404D" w14:textId="087B10E5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/Cohort study</w:t>
            </w:r>
          </w:p>
          <w:p w14:paraId="09307FD7" w14:textId="12F055CA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natal</w:t>
            </w:r>
          </w:p>
        </w:tc>
      </w:tr>
      <w:tr w:rsidR="00E06AA0" w:rsidRPr="00E06AA0" w14:paraId="516D63B4" w14:textId="77777777" w:rsidTr="003900F9">
        <w:tc>
          <w:tcPr>
            <w:tcW w:w="1416" w:type="dxa"/>
          </w:tcPr>
          <w:p w14:paraId="4DFEB225" w14:textId="36AE1CC6" w:rsidR="00FC55C9" w:rsidRPr="00E06AA0" w:rsidRDefault="00FC55C9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arella</w:t>
            </w:r>
            <w:proofErr w:type="spellEnd"/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  <w:r w:rsidR="00984289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020</w:t>
            </w:r>
          </w:p>
          <w:p w14:paraId="0823F387" w14:textId="3F050CBC" w:rsidR="00FC55C9" w:rsidRPr="00E06AA0" w:rsidRDefault="00FC55C9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</w:tcPr>
          <w:p w14:paraId="09E8571C" w14:textId="25ADA46A" w:rsidR="002D73AA" w:rsidRPr="00E06AA0" w:rsidRDefault="002D73AA" w:rsidP="009965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3A981474" w14:textId="77777777" w:rsidR="00FC55C9" w:rsidRPr="00E06AA0" w:rsidRDefault="002D73AA" w:rsidP="009965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LC6A4, FKBP5</w:t>
            </w:r>
          </w:p>
          <w:p w14:paraId="664241CE" w14:textId="7F68A3C0" w:rsidR="002D73AA" w:rsidRPr="00E06AA0" w:rsidRDefault="0018704F" w:rsidP="0099658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2D73AA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iva</w:t>
            </w:r>
          </w:p>
        </w:tc>
        <w:tc>
          <w:tcPr>
            <w:tcW w:w="1978" w:type="dxa"/>
          </w:tcPr>
          <w:p w14:paraId="6DFE1201" w14:textId="4F35D5BF" w:rsidR="00FC55C9" w:rsidRPr="00E06AA0" w:rsidRDefault="00856C2F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MRI</w:t>
            </w:r>
            <w:proofErr w:type="spellEnd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, </w:t>
            </w:r>
            <w:proofErr w:type="spellStart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s</w:t>
            </w:r>
            <w:proofErr w:type="spellEnd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-fMRI</w:t>
            </w:r>
          </w:p>
          <w:p w14:paraId="16E36BC8" w14:textId="1A85B472" w:rsidR="00856C2F" w:rsidRPr="00E06AA0" w:rsidRDefault="002D73AA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oxel-based morphometry, functional connectvity, seed analysis</w:t>
            </w:r>
          </w:p>
        </w:tc>
        <w:tc>
          <w:tcPr>
            <w:tcW w:w="940" w:type="dxa"/>
          </w:tcPr>
          <w:p w14:paraId="2DAA995F" w14:textId="2F97CFD5" w:rsidR="00FC55C9" w:rsidRPr="00E06AA0" w:rsidRDefault="007C13F1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OI</w:t>
            </w:r>
          </w:p>
        </w:tc>
        <w:tc>
          <w:tcPr>
            <w:tcW w:w="2185" w:type="dxa"/>
          </w:tcPr>
          <w:p w14:paraId="5619D88B" w14:textId="4E2D320B" w:rsidR="00FC55C9" w:rsidRPr="00E06AA0" w:rsidRDefault="007C13F1" w:rsidP="000C2DDA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173 regions (</w:t>
            </w:r>
            <w:proofErr w:type="spellStart"/>
            <w:r w:rsidR="00984289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s</w:t>
            </w:r>
            <w:proofErr w:type="spellEnd"/>
            <w:r w:rsidR="00984289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-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MRI)</w:t>
            </w:r>
          </w:p>
          <w:p w14:paraId="04CA9075" w14:textId="1A080117" w:rsidR="007C13F1" w:rsidRPr="00E06AA0" w:rsidRDefault="007C13F1" w:rsidP="000C2DDA">
            <w:pPr>
              <w:pStyle w:val="ListParagraph"/>
              <w:numPr>
                <w:ilvl w:val="0"/>
                <w:numId w:val="14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 R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OIs (</w:t>
            </w:r>
            <w:proofErr w:type="spellStart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MRI</w:t>
            </w:r>
            <w:proofErr w:type="spellEnd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843" w:type="dxa"/>
          </w:tcPr>
          <w:p w14:paraId="11813437" w14:textId="4A203C9D" w:rsidR="00984289" w:rsidRPr="00E06AA0" w:rsidRDefault="00984289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6A147BCB" w14:textId="3BD00751" w:rsidR="00FC55C9" w:rsidRPr="00E06AA0" w:rsidRDefault="00984289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 -</w:t>
            </w:r>
            <w:r w:rsidR="007F02C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518" w:type="dxa"/>
          </w:tcPr>
          <w:p w14:paraId="20A702DE" w14:textId="0A31ECF9" w:rsidR="007C13F1" w:rsidRPr="00E06AA0" w:rsidRDefault="00984289" w:rsidP="007C13F1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  <w:p w14:paraId="2EDE09CB" w14:textId="3F3CF59B" w:rsidR="00FC55C9" w:rsidRPr="00E06AA0" w:rsidRDefault="007C13F1" w:rsidP="007C13F1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2451" w:type="dxa"/>
          </w:tcPr>
          <w:p w14:paraId="29490D0B" w14:textId="07FEFDCB" w:rsidR="007C13F1" w:rsidRPr="00E06AA0" w:rsidRDefault="00984289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</w:t>
            </w:r>
          </w:p>
          <w:p w14:paraId="172A6B91" w14:textId="2636055B" w:rsidR="00FC55C9" w:rsidRPr="00E06AA0" w:rsidRDefault="007C13F1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</w:t>
            </w:r>
            <w:r w:rsidR="0016356F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</w:t>
            </w:r>
          </w:p>
        </w:tc>
      </w:tr>
      <w:tr w:rsidR="00E06AA0" w:rsidRPr="00E06AA0" w14:paraId="02F34BEC" w14:textId="77777777" w:rsidTr="003900F9">
        <w:tc>
          <w:tcPr>
            <w:tcW w:w="1416" w:type="dxa"/>
          </w:tcPr>
          <w:p w14:paraId="6326833B" w14:textId="601BE344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vis et al. 2017</w:t>
            </w:r>
          </w:p>
        </w:tc>
        <w:tc>
          <w:tcPr>
            <w:tcW w:w="2270" w:type="dxa"/>
          </w:tcPr>
          <w:p w14:paraId="47073E7B" w14:textId="7CED0EA2" w:rsidR="0099658D" w:rsidRPr="00E06AA0" w:rsidRDefault="0099658D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pigenetic </w:t>
            </w:r>
            <w:r w:rsidR="007C461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ore (age)</w:t>
            </w:r>
          </w:p>
          <w:p w14:paraId="4634C9F0" w14:textId="77777777" w:rsidR="0099658D" w:rsidRPr="00E06AA0" w:rsidRDefault="0099658D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57854A72" w14:textId="14C45B40" w:rsidR="0099658D" w:rsidRPr="00E06AA0" w:rsidRDefault="0018704F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va</w:t>
            </w:r>
          </w:p>
        </w:tc>
        <w:tc>
          <w:tcPr>
            <w:tcW w:w="1978" w:type="dxa"/>
          </w:tcPr>
          <w:p w14:paraId="6BD9BBA1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MRI </w:t>
            </w:r>
          </w:p>
          <w:p w14:paraId="218D23BC" w14:textId="21CB3BF1" w:rsidR="0099658D" w:rsidRPr="00E06AA0" w:rsidRDefault="00031411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M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</w:t>
            </w:r>
          </w:p>
        </w:tc>
        <w:tc>
          <w:tcPr>
            <w:tcW w:w="940" w:type="dxa"/>
          </w:tcPr>
          <w:p w14:paraId="7791634C" w14:textId="3F3EEBAC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I</w:t>
            </w:r>
          </w:p>
        </w:tc>
        <w:tc>
          <w:tcPr>
            <w:tcW w:w="2185" w:type="dxa"/>
          </w:tcPr>
          <w:p w14:paraId="65956AD8" w14:textId="6BE40949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ppocampus, amygdala</w:t>
            </w:r>
          </w:p>
        </w:tc>
        <w:tc>
          <w:tcPr>
            <w:tcW w:w="1843" w:type="dxa"/>
          </w:tcPr>
          <w:p w14:paraId="222A7010" w14:textId="603D6473" w:rsidR="0099658D" w:rsidRPr="00E06AA0" w:rsidRDefault="007F02C6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 – Familial risk for depression</w:t>
            </w:r>
          </w:p>
          <w:p w14:paraId="3030DF8C" w14:textId="79772E8D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- </w:t>
            </w:r>
            <w:r w:rsidR="00984289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ression</w:t>
            </w:r>
          </w:p>
        </w:tc>
        <w:tc>
          <w:tcPr>
            <w:tcW w:w="1518" w:type="dxa"/>
          </w:tcPr>
          <w:p w14:paraId="7A601570" w14:textId="77777777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  <w:p w14:paraId="1A529E9A" w14:textId="124B8E70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2451" w:type="dxa"/>
          </w:tcPr>
          <w:p w14:paraId="15D39EA7" w14:textId="67FAC489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risk</w:t>
            </w:r>
          </w:p>
          <w:p w14:paraId="5DFCDA18" w14:textId="71ED2E70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</w:t>
            </w:r>
            <w:r w:rsidR="0016356F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</w:t>
            </w:r>
          </w:p>
        </w:tc>
      </w:tr>
      <w:tr w:rsidR="00E06AA0" w:rsidRPr="00E06AA0" w14:paraId="7CA81DE5" w14:textId="77777777" w:rsidTr="003900F9">
        <w:tc>
          <w:tcPr>
            <w:tcW w:w="1416" w:type="dxa"/>
          </w:tcPr>
          <w:p w14:paraId="39286A62" w14:textId="1B117649" w:rsidR="00F74124" w:rsidRPr="00E06AA0" w:rsidRDefault="00F74124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 Araújo</w:t>
            </w:r>
            <w:r w:rsidR="00C77538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2020</w:t>
            </w:r>
          </w:p>
        </w:tc>
        <w:tc>
          <w:tcPr>
            <w:tcW w:w="2270" w:type="dxa"/>
          </w:tcPr>
          <w:p w14:paraId="26537D24" w14:textId="77777777" w:rsidR="00C77538" w:rsidRPr="00E06AA0" w:rsidRDefault="00C77538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4ECB29FD" w14:textId="17DD780E" w:rsidR="001A7DEA" w:rsidRPr="00E06AA0" w:rsidRDefault="001A7DEA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PPP</w:t>
            </w:r>
          </w:p>
          <w:p w14:paraId="5E85F8B5" w14:textId="6D2A7422" w:rsidR="00F74124" w:rsidRPr="00E06AA0" w:rsidRDefault="0018704F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1A7DEA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iva</w:t>
            </w:r>
          </w:p>
        </w:tc>
        <w:tc>
          <w:tcPr>
            <w:tcW w:w="1978" w:type="dxa"/>
          </w:tcPr>
          <w:p w14:paraId="627CCF7C" w14:textId="77777777" w:rsidR="001A7DEA" w:rsidRPr="00E06AA0" w:rsidRDefault="001A7DEA" w:rsidP="00737B91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MRI</w:t>
            </w:r>
            <w:r w:rsidR="00737B91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diffusion MR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I</w:t>
            </w:r>
          </w:p>
          <w:p w14:paraId="54A3200E" w14:textId="7E820F0D" w:rsidR="00737B91" w:rsidRPr="00E06AA0" w:rsidRDefault="00031411" w:rsidP="00737B91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M</w:t>
            </w:r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</w:t>
            </w:r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, </w:t>
            </w:r>
            <w:r w:rsidR="00FD2F93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A</w:t>
            </w:r>
          </w:p>
        </w:tc>
        <w:tc>
          <w:tcPr>
            <w:tcW w:w="940" w:type="dxa"/>
          </w:tcPr>
          <w:p w14:paraId="11118CEF" w14:textId="62FD1237" w:rsidR="00F74124" w:rsidRPr="00E06AA0" w:rsidRDefault="001A7DEA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OI</w:t>
            </w:r>
          </w:p>
        </w:tc>
        <w:tc>
          <w:tcPr>
            <w:tcW w:w="2185" w:type="dxa"/>
          </w:tcPr>
          <w:p w14:paraId="69586A1D" w14:textId="1AACE384" w:rsidR="00F74124" w:rsidRPr="00E06AA0" w:rsidRDefault="001A7DEA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corpus callosum</w:t>
            </w:r>
          </w:p>
        </w:tc>
        <w:tc>
          <w:tcPr>
            <w:tcW w:w="1843" w:type="dxa"/>
          </w:tcPr>
          <w:p w14:paraId="66E1A290" w14:textId="73AD6886" w:rsidR="001A7DEA" w:rsidRPr="00E06AA0" w:rsidRDefault="001A7DEA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 - </w:t>
            </w:r>
            <w:r w:rsidR="007F02C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ldhood trauma</w:t>
            </w:r>
          </w:p>
          <w:p w14:paraId="7FEBCAB3" w14:textId="18288E23" w:rsidR="00F74124" w:rsidRPr="00E06AA0" w:rsidRDefault="001A7DEA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 - Depression and anxiety</w:t>
            </w:r>
          </w:p>
        </w:tc>
        <w:tc>
          <w:tcPr>
            <w:tcW w:w="1518" w:type="dxa"/>
          </w:tcPr>
          <w:p w14:paraId="082A1867" w14:textId="5A96EE14" w:rsidR="001A7DEA" w:rsidRPr="00E06AA0" w:rsidRDefault="001A7DEA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</w:t>
            </w:r>
          </w:p>
          <w:p w14:paraId="13CC3203" w14:textId="21DF220D" w:rsidR="00F74124" w:rsidRPr="00E06AA0" w:rsidRDefault="001A7DEA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2451" w:type="dxa"/>
          </w:tcPr>
          <w:p w14:paraId="7CEF3AC3" w14:textId="12A7A36D" w:rsidR="001A7DEA" w:rsidRPr="00E06AA0" w:rsidRDefault="001A7DEA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-risk</w:t>
            </w:r>
          </w:p>
          <w:p w14:paraId="1BA74FAB" w14:textId="6A4F3D4A" w:rsidR="00F74124" w:rsidRPr="00E06AA0" w:rsidRDefault="001A7DEA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ren</w:t>
            </w:r>
          </w:p>
        </w:tc>
      </w:tr>
      <w:tr w:rsidR="00E06AA0" w:rsidRPr="00E06AA0" w14:paraId="0F59E276" w14:textId="77777777" w:rsidTr="003900F9">
        <w:tc>
          <w:tcPr>
            <w:tcW w:w="1416" w:type="dxa"/>
          </w:tcPr>
          <w:p w14:paraId="54B610AD" w14:textId="76859EB4" w:rsidR="008E4BF7" w:rsidRPr="00E06AA0" w:rsidRDefault="008E4BF7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an et al.</w:t>
            </w:r>
            <w:r w:rsidR="00762751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2270" w:type="dxa"/>
          </w:tcPr>
          <w:p w14:paraId="6E7E5579" w14:textId="0044FEB9" w:rsidR="008E4BF7" w:rsidRPr="00E06AA0" w:rsidRDefault="008E4BF7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me-wide (EWAS)</w:t>
            </w:r>
          </w:p>
          <w:p w14:paraId="71ECBFCB" w14:textId="609A6EB5" w:rsidR="00DE692C" w:rsidRPr="00E06AA0" w:rsidRDefault="00DE692C" w:rsidP="00DE692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67AA9423" w14:textId="39F328B2" w:rsidR="008E4BF7" w:rsidRPr="00E06AA0" w:rsidRDefault="0018704F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8E4BF7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d blood</w:t>
            </w:r>
          </w:p>
        </w:tc>
        <w:tc>
          <w:tcPr>
            <w:tcW w:w="1978" w:type="dxa"/>
          </w:tcPr>
          <w:p w14:paraId="69AA0A66" w14:textId="77777777" w:rsidR="008E4BF7" w:rsidRPr="00E06AA0" w:rsidRDefault="008E4BF7" w:rsidP="00737B91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diffusion MRI</w:t>
            </w:r>
          </w:p>
          <w:p w14:paraId="1601F402" w14:textId="311CEDE2" w:rsidR="00A8093A" w:rsidRPr="00E06AA0" w:rsidRDefault="00FD2F93" w:rsidP="00737B91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A</w:t>
            </w:r>
            <w:r w:rsidR="00A8093A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 intracellular volume fraction, orientation dispersion index</w:t>
            </w:r>
          </w:p>
        </w:tc>
        <w:tc>
          <w:tcPr>
            <w:tcW w:w="940" w:type="dxa"/>
          </w:tcPr>
          <w:p w14:paraId="63FABCC7" w14:textId="6C265106" w:rsidR="008E4BF7" w:rsidRPr="00E06AA0" w:rsidRDefault="008E4BF7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OI</w:t>
            </w:r>
          </w:p>
        </w:tc>
        <w:tc>
          <w:tcPr>
            <w:tcW w:w="2185" w:type="dxa"/>
          </w:tcPr>
          <w:p w14:paraId="25290625" w14:textId="48D650E3" w:rsidR="008E4BF7" w:rsidRPr="00E06AA0" w:rsidRDefault="00D81887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multiple ROIs</w:t>
            </w:r>
          </w:p>
        </w:tc>
        <w:tc>
          <w:tcPr>
            <w:tcW w:w="1843" w:type="dxa"/>
          </w:tcPr>
          <w:p w14:paraId="196A164F" w14:textId="6CE4B013" w:rsidR="008E4BF7" w:rsidRPr="00E06AA0" w:rsidRDefault="008E4BF7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 - </w:t>
            </w:r>
            <w:r w:rsidR="007F02C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ernal depression and anxiety</w:t>
            </w:r>
          </w:p>
          <w:p w14:paraId="31DD89D7" w14:textId="15E69CB5" w:rsidR="008E4BF7" w:rsidRPr="00E06AA0" w:rsidRDefault="008E4BF7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518" w:type="dxa"/>
          </w:tcPr>
          <w:p w14:paraId="4238158A" w14:textId="5A96F55B" w:rsidR="008E4BF7" w:rsidRPr="00E06AA0" w:rsidRDefault="008E4BF7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  <w:p w14:paraId="1AFDD320" w14:textId="69FDB18A" w:rsidR="008E4BF7" w:rsidRPr="00E06AA0" w:rsidRDefault="008E4BF7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2451" w:type="dxa"/>
          </w:tcPr>
          <w:p w14:paraId="3EDF10FF" w14:textId="77777777" w:rsidR="008E4BF7" w:rsidRPr="00E06AA0" w:rsidRDefault="008E4BF7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-risk</w:t>
            </w:r>
          </w:p>
          <w:p w14:paraId="16993A2F" w14:textId="52DE8D49" w:rsidR="008E4BF7" w:rsidRPr="00E06AA0" w:rsidRDefault="008E4BF7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natal</w:t>
            </w:r>
          </w:p>
        </w:tc>
      </w:tr>
      <w:tr w:rsidR="00E06AA0" w:rsidRPr="00E06AA0" w14:paraId="6A822AC3" w14:textId="77777777" w:rsidTr="003900F9">
        <w:tc>
          <w:tcPr>
            <w:tcW w:w="1416" w:type="dxa"/>
          </w:tcPr>
          <w:p w14:paraId="34A6E366" w14:textId="5830C7AB" w:rsidR="008E4BF7" w:rsidRPr="00E06AA0" w:rsidRDefault="008E4BF7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Fujisawa et al</w:t>
            </w:r>
            <w:r w:rsidR="00762751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2019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70" w:type="dxa"/>
          </w:tcPr>
          <w:p w14:paraId="23B9E70D" w14:textId="77225938" w:rsidR="008E4BF7" w:rsidRPr="00E06AA0" w:rsidRDefault="008E4BF7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6E535FAC" w14:textId="16B7C980" w:rsidR="008E4BF7" w:rsidRPr="00E06AA0" w:rsidRDefault="008E4BF7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XTR</w:t>
            </w:r>
          </w:p>
          <w:p w14:paraId="016E94A7" w14:textId="329B9EFE" w:rsidR="008E4BF7" w:rsidRPr="00E06AA0" w:rsidRDefault="0018704F" w:rsidP="0099658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="008E4BF7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iva</w:t>
            </w:r>
          </w:p>
        </w:tc>
        <w:tc>
          <w:tcPr>
            <w:tcW w:w="1978" w:type="dxa"/>
          </w:tcPr>
          <w:p w14:paraId="4ACA14BB" w14:textId="77777777" w:rsidR="008E4BF7" w:rsidRPr="00E06AA0" w:rsidRDefault="008E4BF7" w:rsidP="00737B91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MRI</w:t>
            </w:r>
            <w:proofErr w:type="spellEnd"/>
          </w:p>
          <w:p w14:paraId="0A4980EB" w14:textId="7553AC82" w:rsidR="00A8093A" w:rsidRPr="00E06AA0" w:rsidRDefault="00031411" w:rsidP="00737B91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M</w:t>
            </w:r>
            <w:r w:rsidR="00A8093A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</w:t>
            </w:r>
          </w:p>
        </w:tc>
        <w:tc>
          <w:tcPr>
            <w:tcW w:w="940" w:type="dxa"/>
          </w:tcPr>
          <w:p w14:paraId="40E37E54" w14:textId="02B0D3A2" w:rsidR="008E4BF7" w:rsidRPr="00E06AA0" w:rsidRDefault="008E4BF7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OI</w:t>
            </w:r>
          </w:p>
        </w:tc>
        <w:tc>
          <w:tcPr>
            <w:tcW w:w="2185" w:type="dxa"/>
          </w:tcPr>
          <w:p w14:paraId="72724261" w14:textId="5645DB85" w:rsidR="008E4BF7" w:rsidRPr="00E06AA0" w:rsidRDefault="00D81887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orbitofrontal cortex and dorsal striatum</w:t>
            </w:r>
          </w:p>
        </w:tc>
        <w:tc>
          <w:tcPr>
            <w:tcW w:w="1843" w:type="dxa"/>
          </w:tcPr>
          <w:p w14:paraId="6AA04AB8" w14:textId="2E6E7BFD" w:rsidR="008E4BF7" w:rsidRPr="00E06AA0" w:rsidRDefault="008E4BF7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 - </w:t>
            </w:r>
            <w:r w:rsidR="0009085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treatment</w:t>
            </w:r>
          </w:p>
          <w:p w14:paraId="24696DF0" w14:textId="225F6C22" w:rsidR="008E4BF7" w:rsidRPr="00E06AA0" w:rsidRDefault="008E4BF7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518" w:type="dxa"/>
          </w:tcPr>
          <w:p w14:paraId="4C6513BF" w14:textId="09C5364D" w:rsidR="008E4BF7" w:rsidRPr="00E06AA0" w:rsidRDefault="008E4BF7" w:rsidP="008E4BF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  <w:p w14:paraId="7BAB5CD6" w14:textId="12AE865B" w:rsidR="008E4BF7" w:rsidRPr="00E06AA0" w:rsidRDefault="008E4BF7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2451" w:type="dxa"/>
          </w:tcPr>
          <w:p w14:paraId="504ED185" w14:textId="77777777" w:rsidR="008E4BF7" w:rsidRPr="00E06AA0" w:rsidRDefault="008E4BF7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-risk</w:t>
            </w:r>
          </w:p>
          <w:p w14:paraId="781576F9" w14:textId="22BA8C3D" w:rsidR="008E4BF7" w:rsidRPr="00E06AA0" w:rsidRDefault="008E4BF7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ren/adolescents</w:t>
            </w:r>
          </w:p>
        </w:tc>
      </w:tr>
      <w:tr w:rsidR="00E06AA0" w:rsidRPr="00E06AA0" w14:paraId="0079F914" w14:textId="77777777" w:rsidTr="003900F9">
        <w:tc>
          <w:tcPr>
            <w:tcW w:w="1416" w:type="dxa"/>
          </w:tcPr>
          <w:p w14:paraId="4AB45096" w14:textId="4C74C9BF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illaume et al. 2018</w:t>
            </w:r>
          </w:p>
        </w:tc>
        <w:tc>
          <w:tcPr>
            <w:tcW w:w="2270" w:type="dxa"/>
          </w:tcPr>
          <w:p w14:paraId="1C28A309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me-wide (EWAS)</w:t>
            </w:r>
          </w:p>
          <w:p w14:paraId="13E585F7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028458A6" w14:textId="6056A490" w:rsidR="0099658D" w:rsidRPr="00E06AA0" w:rsidRDefault="0018704F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</w:t>
            </w:r>
            <w:r w:rsidR="00D63C1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bilical 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d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tissue</w:t>
            </w:r>
          </w:p>
        </w:tc>
        <w:tc>
          <w:tcPr>
            <w:tcW w:w="1978" w:type="dxa"/>
          </w:tcPr>
          <w:p w14:paraId="18F8E0FF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diffusion MRI </w:t>
            </w:r>
          </w:p>
          <w:p w14:paraId="35F24B7E" w14:textId="276A2614" w:rsidR="0099658D" w:rsidRPr="00E06AA0" w:rsidRDefault="00FD2F93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A</w:t>
            </w:r>
          </w:p>
        </w:tc>
        <w:tc>
          <w:tcPr>
            <w:tcW w:w="940" w:type="dxa"/>
          </w:tcPr>
          <w:p w14:paraId="23EF66CB" w14:textId="47DA4F93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oxel-wise</w:t>
            </w:r>
          </w:p>
        </w:tc>
        <w:tc>
          <w:tcPr>
            <w:tcW w:w="2185" w:type="dxa"/>
          </w:tcPr>
          <w:p w14:paraId="3B24CD11" w14:textId="1F9B4D41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3600A40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0DDBD414" w14:textId="664BC20B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18" w:type="dxa"/>
          </w:tcPr>
          <w:p w14:paraId="6DE934F3" w14:textId="77777777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  <w:p w14:paraId="5585D33D" w14:textId="2274430A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4</w:t>
            </w:r>
          </w:p>
        </w:tc>
        <w:tc>
          <w:tcPr>
            <w:tcW w:w="2451" w:type="dxa"/>
          </w:tcPr>
          <w:p w14:paraId="4EAC28F2" w14:textId="6E9B43D2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/Cohort study</w:t>
            </w:r>
          </w:p>
          <w:p w14:paraId="4563C102" w14:textId="7D0DDDD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natal</w:t>
            </w:r>
          </w:p>
        </w:tc>
      </w:tr>
      <w:tr w:rsidR="00E06AA0" w:rsidRPr="00E06AA0" w14:paraId="6FCBD469" w14:textId="77777777" w:rsidTr="003900F9">
        <w:tc>
          <w:tcPr>
            <w:tcW w:w="1416" w:type="dxa"/>
          </w:tcPr>
          <w:p w14:paraId="00BB7EB1" w14:textId="7ADE6716" w:rsidR="00691C5C" w:rsidRPr="00E06AA0" w:rsidRDefault="00691C5C" w:rsidP="00691C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ll et al.  2019</w:t>
            </w:r>
          </w:p>
        </w:tc>
        <w:tc>
          <w:tcPr>
            <w:tcW w:w="2270" w:type="dxa"/>
          </w:tcPr>
          <w:p w14:paraId="599363AB" w14:textId="7C3906D7" w:rsidR="00DE692C" w:rsidRPr="00E06AA0" w:rsidRDefault="00691C5C" w:rsidP="00DE692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32C85DC4" w14:textId="616CA5EB" w:rsidR="00DE692C" w:rsidRPr="00E06AA0" w:rsidRDefault="00DE692C" w:rsidP="00DE692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RD2</w:t>
            </w:r>
          </w:p>
          <w:p w14:paraId="33F7EFF8" w14:textId="6FB2773B" w:rsidR="00691C5C" w:rsidRPr="00E06AA0" w:rsidRDefault="00AB2A65" w:rsidP="00DE692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="00691C5C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od</w:t>
            </w:r>
          </w:p>
        </w:tc>
        <w:tc>
          <w:tcPr>
            <w:tcW w:w="1978" w:type="dxa"/>
          </w:tcPr>
          <w:p w14:paraId="10218425" w14:textId="77777777" w:rsidR="00691C5C" w:rsidRPr="00E06AA0" w:rsidRDefault="00691C5C" w:rsidP="00691C5C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MRI</w:t>
            </w:r>
          </w:p>
          <w:p w14:paraId="49BDC241" w14:textId="00728D5E" w:rsidR="00737B91" w:rsidRPr="00E06AA0" w:rsidRDefault="00031411" w:rsidP="00691C5C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M</w:t>
            </w:r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</w:t>
            </w:r>
          </w:p>
        </w:tc>
        <w:tc>
          <w:tcPr>
            <w:tcW w:w="940" w:type="dxa"/>
          </w:tcPr>
          <w:p w14:paraId="0FD20FB2" w14:textId="6B4F2AAF" w:rsidR="00691C5C" w:rsidRPr="00E06AA0" w:rsidRDefault="00691C5C" w:rsidP="00691C5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OI, voxel- / vertex-wise</w:t>
            </w:r>
          </w:p>
        </w:tc>
        <w:tc>
          <w:tcPr>
            <w:tcW w:w="2185" w:type="dxa"/>
          </w:tcPr>
          <w:p w14:paraId="08B0D3D1" w14:textId="572558EF" w:rsidR="00691C5C" w:rsidRPr="00E06AA0" w:rsidRDefault="00691C5C" w:rsidP="00691C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fusiform, insula, and temporal regions in the left hemisphere</w:t>
            </w:r>
          </w:p>
        </w:tc>
        <w:tc>
          <w:tcPr>
            <w:tcW w:w="1843" w:type="dxa"/>
          </w:tcPr>
          <w:p w14:paraId="67037736" w14:textId="77777777" w:rsidR="00691C5C" w:rsidRPr="00E06AA0" w:rsidRDefault="00090855" w:rsidP="0009085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 - F</w:t>
            </w:r>
            <w:r w:rsidR="00691C5C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milial risk for alcohol dependence</w:t>
            </w:r>
          </w:p>
          <w:p w14:paraId="02BABC97" w14:textId="0B015020" w:rsidR="00090855" w:rsidRPr="00E06AA0" w:rsidRDefault="00090855" w:rsidP="0009085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518" w:type="dxa"/>
          </w:tcPr>
          <w:p w14:paraId="0A9043FC" w14:textId="77777777" w:rsidR="00691C5C" w:rsidRPr="00E06AA0" w:rsidRDefault="00691C5C" w:rsidP="00691C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</w:t>
            </w:r>
          </w:p>
          <w:p w14:paraId="50E1A128" w14:textId="5B8CDAFC" w:rsidR="00691C5C" w:rsidRPr="00E06AA0" w:rsidRDefault="00691C5C" w:rsidP="00691C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</w:t>
            </w:r>
          </w:p>
        </w:tc>
        <w:tc>
          <w:tcPr>
            <w:tcW w:w="2451" w:type="dxa"/>
          </w:tcPr>
          <w:p w14:paraId="45B9D77A" w14:textId="77777777" w:rsidR="00691C5C" w:rsidRPr="00E06AA0" w:rsidRDefault="00691C5C" w:rsidP="00691C5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-risk</w:t>
            </w:r>
          </w:p>
          <w:p w14:paraId="7AF04D21" w14:textId="14833245" w:rsidR="00691C5C" w:rsidRPr="00E06AA0" w:rsidRDefault="00691C5C" w:rsidP="00691C5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ts/adults</w:t>
            </w:r>
          </w:p>
        </w:tc>
      </w:tr>
      <w:tr w:rsidR="00E06AA0" w:rsidRPr="00E06AA0" w14:paraId="6C558097" w14:textId="77777777" w:rsidTr="003900F9">
        <w:tc>
          <w:tcPr>
            <w:tcW w:w="1416" w:type="dxa"/>
          </w:tcPr>
          <w:p w14:paraId="0C19ED21" w14:textId="726624CB" w:rsidR="00691C5C" w:rsidRPr="00E06AA0" w:rsidRDefault="00691C5C" w:rsidP="00691C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are et al. 2020</w:t>
            </w:r>
          </w:p>
        </w:tc>
        <w:tc>
          <w:tcPr>
            <w:tcW w:w="2270" w:type="dxa"/>
          </w:tcPr>
          <w:p w14:paraId="539E766E" w14:textId="42909F6D" w:rsidR="00691C5C" w:rsidRPr="00E06AA0" w:rsidRDefault="00691C5C" w:rsidP="00691C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pigenetic score (age)</w:t>
            </w:r>
          </w:p>
          <w:p w14:paraId="3BD90216" w14:textId="0AD231A1" w:rsidR="00DE692C" w:rsidRPr="00E06AA0" w:rsidRDefault="00DE692C" w:rsidP="00DE692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59AAC67B" w14:textId="01324F61" w:rsidR="00691C5C" w:rsidRPr="00E06AA0" w:rsidRDefault="00691C5C" w:rsidP="00691C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978" w:type="dxa"/>
          </w:tcPr>
          <w:p w14:paraId="0F73E7AB" w14:textId="77777777" w:rsidR="00691C5C" w:rsidRPr="00E06AA0" w:rsidRDefault="00691C5C" w:rsidP="00691C5C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MRI</w:t>
            </w:r>
            <w:proofErr w:type="spellEnd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, diffusion MRI</w:t>
            </w:r>
          </w:p>
          <w:p w14:paraId="078D3F11" w14:textId="7299FD8F" w:rsidR="00737B91" w:rsidRPr="00E06AA0" w:rsidRDefault="00241D49" w:rsidP="00691C5C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GM</w:t>
            </w:r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and </w:t>
            </w:r>
            <w:r w:rsidR="00031411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WM</w:t>
            </w:r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s, cortical </w:t>
            </w:r>
            <w:proofErr w:type="gramStart"/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ckness</w:t>
            </w:r>
            <w:proofErr w:type="gramEnd"/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and </w:t>
            </w:r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urface area; </w:t>
            </w:r>
            <w:r w:rsidR="00FD2F93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A</w:t>
            </w:r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 mean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and </w:t>
            </w:r>
            <w:r w:rsidR="00E84CAF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adial diffusivity</w:t>
            </w:r>
          </w:p>
        </w:tc>
        <w:tc>
          <w:tcPr>
            <w:tcW w:w="940" w:type="dxa"/>
          </w:tcPr>
          <w:p w14:paraId="50B9359C" w14:textId="02A8C99A" w:rsidR="00691C5C" w:rsidRPr="00E06AA0" w:rsidRDefault="00691C5C" w:rsidP="00691C5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ROI</w:t>
            </w:r>
          </w:p>
        </w:tc>
        <w:tc>
          <w:tcPr>
            <w:tcW w:w="2185" w:type="dxa"/>
          </w:tcPr>
          <w:p w14:paraId="6263D905" w14:textId="78DDDAF6" w:rsidR="00271942" w:rsidRPr="00E06AA0" w:rsidRDefault="00271942" w:rsidP="00271942">
            <w:pPr>
              <w:pStyle w:val="ListParagraph"/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ultiple ROIs across the whole brain</w:t>
            </w:r>
          </w:p>
          <w:p w14:paraId="7225F87D" w14:textId="77777777" w:rsidR="00271942" w:rsidRPr="00E06AA0" w:rsidRDefault="00271942" w:rsidP="002719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38D4735A" w14:textId="2B898CB4" w:rsidR="00271942" w:rsidRPr="00E06AA0" w:rsidRDefault="00271942" w:rsidP="0027194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3EE410FD" w14:textId="77777777" w:rsidR="00271942" w:rsidRPr="00E06AA0" w:rsidRDefault="00271942" w:rsidP="00691C5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  <w:p w14:paraId="6C4A719E" w14:textId="22252553" w:rsidR="00271942" w:rsidRPr="00E06AA0" w:rsidRDefault="00271942" w:rsidP="00691C5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8D41DFE" w14:textId="307B15F6" w:rsidR="00090855" w:rsidRPr="00E06AA0" w:rsidRDefault="00691C5C" w:rsidP="0009085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 </w:t>
            </w:r>
            <w:r w:rsidR="0009085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 Stress</w:t>
            </w:r>
          </w:p>
          <w:p w14:paraId="7EF5B354" w14:textId="07DF315F" w:rsidR="00691C5C" w:rsidRPr="00E06AA0" w:rsidRDefault="00090855" w:rsidP="0009085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 - Cognition</w:t>
            </w:r>
          </w:p>
        </w:tc>
        <w:tc>
          <w:tcPr>
            <w:tcW w:w="1518" w:type="dxa"/>
          </w:tcPr>
          <w:p w14:paraId="50BF6C0C" w14:textId="77777777" w:rsidR="00691C5C" w:rsidRPr="00E06AA0" w:rsidRDefault="00691C5C" w:rsidP="00691C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  <w:p w14:paraId="32EDA450" w14:textId="5AA0F59B" w:rsidR="00691C5C" w:rsidRPr="00E06AA0" w:rsidRDefault="00691C5C" w:rsidP="00691C5C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2451" w:type="dxa"/>
          </w:tcPr>
          <w:p w14:paraId="6BFB0EB4" w14:textId="77777777" w:rsidR="00691C5C" w:rsidRPr="00E06AA0" w:rsidRDefault="00691C5C" w:rsidP="00691C5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  <w:p w14:paraId="61C56235" w14:textId="196FEF9A" w:rsidR="00691C5C" w:rsidRPr="00E06AA0" w:rsidRDefault="00691C5C" w:rsidP="00691C5C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ts</w:t>
            </w:r>
          </w:p>
        </w:tc>
      </w:tr>
      <w:tr w:rsidR="00E06AA0" w:rsidRPr="00E06AA0" w14:paraId="381E12E9" w14:textId="77777777" w:rsidTr="003900F9">
        <w:tc>
          <w:tcPr>
            <w:tcW w:w="1416" w:type="dxa"/>
          </w:tcPr>
          <w:p w14:paraId="62552917" w14:textId="59E27558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maylova et al. 2018</w:t>
            </w:r>
          </w:p>
        </w:tc>
        <w:tc>
          <w:tcPr>
            <w:tcW w:w="2270" w:type="dxa"/>
          </w:tcPr>
          <w:p w14:paraId="4E8E50F8" w14:textId="2A85E852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5EDA488D" w14:textId="79C99A67" w:rsidR="0099658D" w:rsidRPr="00E06AA0" w:rsidRDefault="00C74826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6A4</w:t>
            </w:r>
          </w:p>
          <w:p w14:paraId="7816335E" w14:textId="048AE0AF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iva</w:t>
            </w:r>
          </w:p>
        </w:tc>
        <w:tc>
          <w:tcPr>
            <w:tcW w:w="1978" w:type="dxa"/>
          </w:tcPr>
          <w:p w14:paraId="1A650676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b-fMRI</w:t>
            </w:r>
          </w:p>
          <w:p w14:paraId="5D3168E5" w14:textId="30B58BC6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mplitude analysis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functional connectivity</w:t>
            </w:r>
          </w:p>
        </w:tc>
        <w:tc>
          <w:tcPr>
            <w:tcW w:w="940" w:type="dxa"/>
          </w:tcPr>
          <w:p w14:paraId="57847059" w14:textId="77777777" w:rsidR="0099658D" w:rsidRPr="00E06AA0" w:rsidRDefault="0099658D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OI, </w:t>
            </w:r>
          </w:p>
          <w:p w14:paraId="7430A0BE" w14:textId="04EEC83D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oxel-wise</w:t>
            </w:r>
          </w:p>
        </w:tc>
        <w:tc>
          <w:tcPr>
            <w:tcW w:w="2185" w:type="dxa"/>
          </w:tcPr>
          <w:p w14:paraId="30FBA0BB" w14:textId="6CC75B9A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mygdala, orbitofrontal cortex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anterior cingulate cortex, insula</w:t>
            </w:r>
          </w:p>
        </w:tc>
        <w:tc>
          <w:tcPr>
            <w:tcW w:w="1843" w:type="dxa"/>
          </w:tcPr>
          <w:p w14:paraId="27E6E930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4051EB3E" w14:textId="7406025E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-  </w:t>
            </w:r>
            <w:r w:rsidR="0009085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ial (response to negative stimuli)</w:t>
            </w:r>
          </w:p>
        </w:tc>
        <w:tc>
          <w:tcPr>
            <w:tcW w:w="1518" w:type="dxa"/>
          </w:tcPr>
          <w:p w14:paraId="6F9E6B63" w14:textId="77777777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  <w:p w14:paraId="14DA0B36" w14:textId="1F1F8C60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 pairs</w:t>
            </w:r>
          </w:p>
        </w:tc>
        <w:tc>
          <w:tcPr>
            <w:tcW w:w="2451" w:type="dxa"/>
          </w:tcPr>
          <w:p w14:paraId="7E51F758" w14:textId="0A05A00F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ticall-informed 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newborn twin Study)</w:t>
            </w:r>
          </w:p>
          <w:p w14:paraId="21BA840A" w14:textId="7835ED96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</w:t>
            </w:r>
            <w:r w:rsidR="00C77538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</w:t>
            </w:r>
          </w:p>
        </w:tc>
      </w:tr>
      <w:tr w:rsidR="00E06AA0" w:rsidRPr="00E06AA0" w14:paraId="3A8CE4D4" w14:textId="77777777" w:rsidTr="003900F9">
        <w:tc>
          <w:tcPr>
            <w:tcW w:w="1416" w:type="dxa"/>
          </w:tcPr>
          <w:p w14:paraId="74C8463D" w14:textId="5E6E0125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ufman et al. 2018</w:t>
            </w:r>
          </w:p>
        </w:tc>
        <w:tc>
          <w:tcPr>
            <w:tcW w:w="2270" w:type="dxa"/>
          </w:tcPr>
          <w:p w14:paraId="5967F3FD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3886F438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X2 and 6 other OTX2-regulated genes</w:t>
            </w:r>
          </w:p>
          <w:p w14:paraId="423B8AF2" w14:textId="48066614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iva</w:t>
            </w:r>
          </w:p>
        </w:tc>
        <w:tc>
          <w:tcPr>
            <w:tcW w:w="1978" w:type="dxa"/>
          </w:tcPr>
          <w:p w14:paraId="51186A3F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s-fMRI </w:t>
            </w:r>
          </w:p>
          <w:p w14:paraId="3BEE2B81" w14:textId="30B0D92A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functional connectivity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seed analysis</w:t>
            </w:r>
          </w:p>
        </w:tc>
        <w:tc>
          <w:tcPr>
            <w:tcW w:w="940" w:type="dxa"/>
          </w:tcPr>
          <w:p w14:paraId="1D34283E" w14:textId="4B79D5F8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voxel-wise </w:t>
            </w:r>
          </w:p>
        </w:tc>
        <w:tc>
          <w:tcPr>
            <w:tcW w:w="2185" w:type="dxa"/>
          </w:tcPr>
          <w:p w14:paraId="63D3BB58" w14:textId="08937D22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A1EAFF9" w14:textId="32D312B9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-</w:t>
            </w:r>
            <w:r w:rsidR="0009085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ldhood trauma</w:t>
            </w:r>
          </w:p>
          <w:p w14:paraId="4CC6F998" w14:textId="24B3144C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- </w:t>
            </w:r>
            <w:r w:rsidR="0009085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ression</w:t>
            </w:r>
          </w:p>
        </w:tc>
        <w:tc>
          <w:tcPr>
            <w:tcW w:w="1518" w:type="dxa"/>
          </w:tcPr>
          <w:p w14:paraId="2BDCA440" w14:textId="6589E79B" w:rsidR="0099658D" w:rsidRPr="00E06AA0" w:rsidRDefault="00AE5DA2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s-sectional</w:t>
            </w:r>
          </w:p>
          <w:p w14:paraId="1684C738" w14:textId="76908912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2451" w:type="dxa"/>
          </w:tcPr>
          <w:p w14:paraId="2C1978A5" w14:textId="1482C9B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  <w:r w:rsidR="00C77538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sk, 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convenience sample </w:t>
            </w:r>
          </w:p>
          <w:p w14:paraId="08621D7B" w14:textId="4EFB09D5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ren</w:t>
            </w:r>
          </w:p>
        </w:tc>
      </w:tr>
      <w:tr w:rsidR="00E06AA0" w:rsidRPr="00E06AA0" w14:paraId="6A0C6D19" w14:textId="77777777" w:rsidTr="003900F9">
        <w:tc>
          <w:tcPr>
            <w:tcW w:w="1416" w:type="dxa"/>
          </w:tcPr>
          <w:p w14:paraId="04312F90" w14:textId="1DA9638F" w:rsidR="00691C5C" w:rsidRPr="00E06AA0" w:rsidRDefault="00691C5C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ečková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2020</w:t>
            </w:r>
          </w:p>
        </w:tc>
        <w:tc>
          <w:tcPr>
            <w:tcW w:w="2270" w:type="dxa"/>
          </w:tcPr>
          <w:p w14:paraId="61B3BA58" w14:textId="6605D6A0" w:rsidR="00691C5C" w:rsidRPr="00E06AA0" w:rsidRDefault="00691C5C" w:rsidP="00691C5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pigenetic score (age)</w:t>
            </w:r>
          </w:p>
          <w:p w14:paraId="29428A9D" w14:textId="11EEB039" w:rsidR="00DE692C" w:rsidRPr="00E06AA0" w:rsidRDefault="00DE692C" w:rsidP="00DE692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6DFA48FE" w14:textId="34A611C5" w:rsidR="00691C5C" w:rsidRPr="00E06AA0" w:rsidRDefault="00691C5C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liva, blood</w:t>
            </w:r>
          </w:p>
        </w:tc>
        <w:tc>
          <w:tcPr>
            <w:tcW w:w="1978" w:type="dxa"/>
          </w:tcPr>
          <w:p w14:paraId="36E91C4F" w14:textId="77777777" w:rsidR="00691C5C" w:rsidRPr="00E06AA0" w:rsidRDefault="00691C5C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MRI</w:t>
            </w:r>
            <w:proofErr w:type="spellEnd"/>
          </w:p>
          <w:p w14:paraId="35CF17C5" w14:textId="1EFD8D26" w:rsidR="00737B91" w:rsidRPr="00E06AA0" w:rsidRDefault="00031411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M</w:t>
            </w:r>
            <w:r w:rsidR="004127CA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M</w:t>
            </w:r>
            <w:r w:rsidR="004127CA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 of the frontal, parietal, occipital and temporal lobes</w:t>
            </w:r>
          </w:p>
        </w:tc>
        <w:tc>
          <w:tcPr>
            <w:tcW w:w="940" w:type="dxa"/>
          </w:tcPr>
          <w:p w14:paraId="64CFBA8E" w14:textId="5EDB3A58" w:rsidR="00691C5C" w:rsidRPr="00E06AA0" w:rsidRDefault="00691C5C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global</w:t>
            </w:r>
          </w:p>
        </w:tc>
        <w:tc>
          <w:tcPr>
            <w:tcW w:w="2185" w:type="dxa"/>
          </w:tcPr>
          <w:p w14:paraId="1034B933" w14:textId="662A53BB" w:rsidR="00691C5C" w:rsidRPr="00E06AA0" w:rsidRDefault="00031411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M</w:t>
            </w:r>
            <w:r w:rsidR="009D28B3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olume</w:t>
            </w:r>
          </w:p>
        </w:tc>
        <w:tc>
          <w:tcPr>
            <w:tcW w:w="1843" w:type="dxa"/>
          </w:tcPr>
          <w:p w14:paraId="0D6D1C64" w14:textId="77777777" w:rsidR="00691C5C" w:rsidRPr="00E06AA0" w:rsidRDefault="00672710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  <w:p w14:paraId="51B18450" w14:textId="00F8CA1F" w:rsidR="00672710" w:rsidRPr="00E06AA0" w:rsidRDefault="00672710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- Anxiety</w:t>
            </w:r>
          </w:p>
        </w:tc>
        <w:tc>
          <w:tcPr>
            <w:tcW w:w="1518" w:type="dxa"/>
          </w:tcPr>
          <w:p w14:paraId="222DC00A" w14:textId="6B992080" w:rsidR="00691C5C" w:rsidRPr="00E06AA0" w:rsidRDefault="00672710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2451" w:type="dxa"/>
          </w:tcPr>
          <w:p w14:paraId="26B64D48" w14:textId="77777777" w:rsidR="00691C5C" w:rsidRPr="00E06AA0" w:rsidRDefault="00672710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hort study</w:t>
            </w:r>
          </w:p>
          <w:p w14:paraId="502D0457" w14:textId="40778CCE" w:rsidR="00672710" w:rsidRPr="00E06AA0" w:rsidRDefault="00672710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s (replication in children/adolescents)</w:t>
            </w:r>
          </w:p>
        </w:tc>
      </w:tr>
      <w:tr w:rsidR="00E06AA0" w:rsidRPr="00E06AA0" w14:paraId="319FE5B1" w14:textId="77777777" w:rsidTr="003900F9">
        <w:tc>
          <w:tcPr>
            <w:tcW w:w="1416" w:type="dxa"/>
          </w:tcPr>
          <w:p w14:paraId="046A46FC" w14:textId="4AD69CAA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kolova et al. 2014</w:t>
            </w:r>
          </w:p>
        </w:tc>
        <w:tc>
          <w:tcPr>
            <w:tcW w:w="2270" w:type="dxa"/>
          </w:tcPr>
          <w:p w14:paraId="2DEBE1C7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482E625B" w14:textId="4FB110C0" w:rsidR="0099658D" w:rsidRPr="00E06AA0" w:rsidRDefault="00DE692C" w:rsidP="00DE692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6A4</w:t>
            </w:r>
          </w:p>
          <w:p w14:paraId="7C31DA4E" w14:textId="36800A9C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iva; replication in blood</w:t>
            </w:r>
          </w:p>
        </w:tc>
        <w:tc>
          <w:tcPr>
            <w:tcW w:w="1978" w:type="dxa"/>
          </w:tcPr>
          <w:p w14:paraId="3395EFF4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b-fMRI</w:t>
            </w:r>
          </w:p>
          <w:p w14:paraId="376AED0B" w14:textId="1A23376A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plitude analysis</w:t>
            </w:r>
          </w:p>
        </w:tc>
        <w:tc>
          <w:tcPr>
            <w:tcW w:w="940" w:type="dxa"/>
          </w:tcPr>
          <w:p w14:paraId="7EC90DB1" w14:textId="08639A40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I</w:t>
            </w:r>
          </w:p>
        </w:tc>
        <w:tc>
          <w:tcPr>
            <w:tcW w:w="2185" w:type="dxa"/>
          </w:tcPr>
          <w:p w14:paraId="72677797" w14:textId="702140B2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ygdala</w:t>
            </w:r>
          </w:p>
        </w:tc>
        <w:tc>
          <w:tcPr>
            <w:tcW w:w="1843" w:type="dxa"/>
          </w:tcPr>
          <w:p w14:paraId="400C4E49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0663CEB9" w14:textId="251209BD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18" w:type="dxa"/>
          </w:tcPr>
          <w:p w14:paraId="45D5BDC5" w14:textId="3E20CAC2" w:rsidR="0099658D" w:rsidRPr="00E06AA0" w:rsidRDefault="00AE5DA2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s-sectional</w:t>
            </w:r>
          </w:p>
          <w:p w14:paraId="4564762E" w14:textId="693FE094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</w:t>
            </w:r>
          </w:p>
        </w:tc>
        <w:tc>
          <w:tcPr>
            <w:tcW w:w="2451" w:type="dxa"/>
          </w:tcPr>
          <w:p w14:paraId="1655062E" w14:textId="7EDB7D5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 sample</w:t>
            </w:r>
          </w:p>
          <w:p w14:paraId="3DFE5437" w14:textId="56DAD911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ults 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replication in children/adolescents</w:t>
            </w:r>
          </w:p>
        </w:tc>
      </w:tr>
      <w:tr w:rsidR="00E06AA0" w:rsidRPr="00E06AA0" w14:paraId="3E57EFEB" w14:textId="77777777" w:rsidTr="003900F9">
        <w:tc>
          <w:tcPr>
            <w:tcW w:w="1416" w:type="dxa"/>
          </w:tcPr>
          <w:p w14:paraId="76B58AA8" w14:textId="6518D126" w:rsidR="00672710" w:rsidRPr="00E06AA0" w:rsidRDefault="00672710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g et al. 2019</w:t>
            </w:r>
          </w:p>
        </w:tc>
        <w:tc>
          <w:tcPr>
            <w:tcW w:w="2270" w:type="dxa"/>
          </w:tcPr>
          <w:p w14:paraId="54C23811" w14:textId="56DC7176" w:rsidR="00672710" w:rsidRPr="00E06AA0" w:rsidRDefault="00672710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me-wide (EWAS)</w:t>
            </w:r>
          </w:p>
          <w:p w14:paraId="61F9A24B" w14:textId="147E61DB" w:rsidR="00DE692C" w:rsidRPr="00E06AA0" w:rsidRDefault="00DE692C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  <w:p w14:paraId="2D955441" w14:textId="34306A04" w:rsidR="00737B91" w:rsidRPr="00E06AA0" w:rsidRDefault="00737B91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ord blood</w:t>
            </w:r>
          </w:p>
        </w:tc>
        <w:tc>
          <w:tcPr>
            <w:tcW w:w="1978" w:type="dxa"/>
          </w:tcPr>
          <w:p w14:paraId="3B8C61A4" w14:textId="77777777" w:rsidR="00672710" w:rsidRPr="00E06AA0" w:rsidRDefault="00737B91" w:rsidP="00737B91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diffusion MRI</w:t>
            </w:r>
          </w:p>
          <w:p w14:paraId="54CE19F4" w14:textId="7DB68639" w:rsidR="00737B91" w:rsidRPr="00E06AA0" w:rsidRDefault="00FD2F93" w:rsidP="00737B91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FA</w:t>
            </w:r>
            <w:r w:rsidR="00737B91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, radial</w:t>
            </w:r>
            <w:r w:rsidR="00737B91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 xml:space="preserve"> and </w:t>
            </w:r>
            <w:r w:rsidR="00737B91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xial diffusivity</w:t>
            </w:r>
          </w:p>
        </w:tc>
        <w:tc>
          <w:tcPr>
            <w:tcW w:w="940" w:type="dxa"/>
          </w:tcPr>
          <w:p w14:paraId="01C68567" w14:textId="51D5C266" w:rsidR="00672710" w:rsidRPr="00E06AA0" w:rsidRDefault="00737B91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lastRenderedPageBreak/>
              <w:t>ROI</w:t>
            </w:r>
          </w:p>
        </w:tc>
        <w:tc>
          <w:tcPr>
            <w:tcW w:w="2185" w:type="dxa"/>
          </w:tcPr>
          <w:p w14:paraId="37F87924" w14:textId="0E4F88FB" w:rsidR="00672710" w:rsidRPr="00E06AA0" w:rsidRDefault="00737B91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ygdala and hippocampus</w:t>
            </w:r>
          </w:p>
        </w:tc>
        <w:tc>
          <w:tcPr>
            <w:tcW w:w="1843" w:type="dxa"/>
          </w:tcPr>
          <w:p w14:paraId="704D40B3" w14:textId="5540F194" w:rsidR="00672710" w:rsidRPr="00E06AA0" w:rsidRDefault="00737B91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 - Prenatal maternal mental 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health and socioeconomic status</w:t>
            </w:r>
          </w:p>
          <w:p w14:paraId="524C20D0" w14:textId="5EB80092" w:rsidR="00737B91" w:rsidRPr="00E06AA0" w:rsidRDefault="00737B91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518" w:type="dxa"/>
          </w:tcPr>
          <w:p w14:paraId="6EC57EB2" w14:textId="77777777" w:rsidR="00672710" w:rsidRPr="00E06AA0" w:rsidRDefault="00737B91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ross-sectional</w:t>
            </w:r>
          </w:p>
          <w:p w14:paraId="4D93A806" w14:textId="02370CA6" w:rsidR="00737B91" w:rsidRPr="00E06AA0" w:rsidRDefault="00737B91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22</w:t>
            </w:r>
          </w:p>
        </w:tc>
        <w:tc>
          <w:tcPr>
            <w:tcW w:w="2451" w:type="dxa"/>
          </w:tcPr>
          <w:p w14:paraId="5DDA9E4F" w14:textId="77777777" w:rsidR="00672710" w:rsidRPr="00E06AA0" w:rsidRDefault="00737B91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opulation/Birth cohort study</w:t>
            </w:r>
          </w:p>
          <w:p w14:paraId="34A1CD90" w14:textId="2E5CB06D" w:rsidR="00737B91" w:rsidRPr="00E06AA0" w:rsidRDefault="00737B91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eonatal</w:t>
            </w:r>
          </w:p>
        </w:tc>
      </w:tr>
      <w:tr w:rsidR="00E06AA0" w:rsidRPr="00E06AA0" w14:paraId="506DE92D" w14:textId="77777777" w:rsidTr="003900F9">
        <w:tc>
          <w:tcPr>
            <w:tcW w:w="1416" w:type="dxa"/>
          </w:tcPr>
          <w:p w14:paraId="25F62A11" w14:textId="26451315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Park et al. 2015</w:t>
            </w:r>
          </w:p>
        </w:tc>
        <w:tc>
          <w:tcPr>
            <w:tcW w:w="2270" w:type="dxa"/>
          </w:tcPr>
          <w:p w14:paraId="25764273" w14:textId="42595E31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026B8B15" w14:textId="77777777" w:rsidR="00DE692C" w:rsidRPr="00E06AA0" w:rsidRDefault="00DE692C" w:rsidP="00DE692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6A4</w:t>
            </w:r>
          </w:p>
          <w:p w14:paraId="6FB89355" w14:textId="5F5A1962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978" w:type="dxa"/>
          </w:tcPr>
          <w:p w14:paraId="75560679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MRI</w:t>
            </w:r>
          </w:p>
          <w:p w14:paraId="5C74A435" w14:textId="00434EBD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rtical thickness</w:t>
            </w:r>
          </w:p>
        </w:tc>
        <w:tc>
          <w:tcPr>
            <w:tcW w:w="940" w:type="dxa"/>
          </w:tcPr>
          <w:p w14:paraId="042A45BC" w14:textId="2F1C7932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oxel-wise</w:t>
            </w:r>
          </w:p>
        </w:tc>
        <w:tc>
          <w:tcPr>
            <w:tcW w:w="2185" w:type="dxa"/>
          </w:tcPr>
          <w:p w14:paraId="6516EB74" w14:textId="021F41C1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D7C33CD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3B53B80D" w14:textId="089EC1C4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- ADHD</w:t>
            </w:r>
          </w:p>
        </w:tc>
        <w:tc>
          <w:tcPr>
            <w:tcW w:w="1518" w:type="dxa"/>
          </w:tcPr>
          <w:p w14:paraId="1914ACF4" w14:textId="62D029E0" w:rsidR="0099658D" w:rsidRPr="00E06AA0" w:rsidRDefault="00AE5DA2" w:rsidP="00AE5DA2">
            <w:pPr>
              <w:pStyle w:val="ListParagraph"/>
              <w:ind w:left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s-sectional</w:t>
            </w:r>
          </w:p>
          <w:p w14:paraId="1047217C" w14:textId="2BB0AC2A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2451" w:type="dxa"/>
          </w:tcPr>
          <w:p w14:paraId="670BD502" w14:textId="3A169B0D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</w:t>
            </w:r>
          </w:p>
          <w:p w14:paraId="15C8AEAE" w14:textId="2FF5413F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ren/adolescents</w:t>
            </w:r>
          </w:p>
        </w:tc>
      </w:tr>
      <w:tr w:rsidR="00E06AA0" w:rsidRPr="00E06AA0" w14:paraId="1A1586E3" w14:textId="77777777" w:rsidTr="003900F9">
        <w:tc>
          <w:tcPr>
            <w:tcW w:w="1416" w:type="dxa"/>
          </w:tcPr>
          <w:p w14:paraId="04F9C25E" w14:textId="42F9C0A1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ggeri et al. 2015</w:t>
            </w:r>
          </w:p>
        </w:tc>
        <w:tc>
          <w:tcPr>
            <w:tcW w:w="2270" w:type="dxa"/>
          </w:tcPr>
          <w:p w14:paraId="060519CA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4DF94A4C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7CA2438C" w14:textId="7FE9F8C3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978" w:type="dxa"/>
          </w:tcPr>
          <w:p w14:paraId="62612A54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b-fMRI</w:t>
            </w:r>
          </w:p>
          <w:p w14:paraId="1A1819FF" w14:textId="44A1BABF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plitude analysis</w:t>
            </w:r>
          </w:p>
        </w:tc>
        <w:tc>
          <w:tcPr>
            <w:tcW w:w="940" w:type="dxa"/>
          </w:tcPr>
          <w:p w14:paraId="7EF12815" w14:textId="3CB8B8FF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I</w:t>
            </w:r>
          </w:p>
        </w:tc>
        <w:tc>
          <w:tcPr>
            <w:tcW w:w="2185" w:type="dxa"/>
          </w:tcPr>
          <w:p w14:paraId="43C41D78" w14:textId="159DEF86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ight inferior frontal gyrus, </w:t>
            </w: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right subthalamic nucleus</w:t>
            </w:r>
          </w:p>
        </w:tc>
        <w:tc>
          <w:tcPr>
            <w:tcW w:w="1843" w:type="dxa"/>
          </w:tcPr>
          <w:p w14:paraId="5D34EF73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  <w:p w14:paraId="55AB56B7" w14:textId="21653F4A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- </w:t>
            </w:r>
            <w:r w:rsidR="004F4E69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bstance </w:t>
            </w:r>
            <w:r w:rsidR="0009085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se 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lcohol)</w:t>
            </w:r>
          </w:p>
        </w:tc>
        <w:tc>
          <w:tcPr>
            <w:tcW w:w="1518" w:type="dxa"/>
          </w:tcPr>
          <w:p w14:paraId="59A90894" w14:textId="112EA439" w:rsidR="0099658D" w:rsidRPr="00E06AA0" w:rsidRDefault="00AE5DA2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s-sectional</w:t>
            </w:r>
          </w:p>
          <w:p w14:paraId="052D2E4D" w14:textId="1963C8E7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pairs</w:t>
            </w:r>
          </w:p>
        </w:tc>
        <w:tc>
          <w:tcPr>
            <w:tcW w:w="2451" w:type="dxa"/>
          </w:tcPr>
          <w:p w14:paraId="1CF613E5" w14:textId="13DC4AC5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/Cohort study</w:t>
            </w:r>
          </w:p>
          <w:p w14:paraId="292A8751" w14:textId="27660226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olescents/adults</w:t>
            </w:r>
          </w:p>
        </w:tc>
      </w:tr>
      <w:tr w:rsidR="00E06AA0" w:rsidRPr="00E06AA0" w14:paraId="21D55DA3" w14:textId="77777777" w:rsidTr="003900F9">
        <w:tc>
          <w:tcPr>
            <w:tcW w:w="1416" w:type="dxa"/>
          </w:tcPr>
          <w:p w14:paraId="46E46950" w14:textId="025FBC94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row et al. 2016</w:t>
            </w:r>
          </w:p>
        </w:tc>
        <w:tc>
          <w:tcPr>
            <w:tcW w:w="2270" w:type="dxa"/>
          </w:tcPr>
          <w:p w14:paraId="1E1EB0B5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enome-wide (PCA)</w:t>
            </w:r>
          </w:p>
          <w:p w14:paraId="38DFA075" w14:textId="2174EFC2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43A8FA67" w14:textId="08E0F33A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978" w:type="dxa"/>
          </w:tcPr>
          <w:p w14:paraId="35804103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diffusion MRI </w:t>
            </w:r>
          </w:p>
          <w:p w14:paraId="78F4EC7C" w14:textId="137FB72F" w:rsidR="0099658D" w:rsidRPr="00E06AA0" w:rsidRDefault="00FD2F93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A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 xml:space="preserve">mean diffusivity, 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br/>
              <w:t>tract shape</w:t>
            </w:r>
          </w:p>
        </w:tc>
        <w:tc>
          <w:tcPr>
            <w:tcW w:w="940" w:type="dxa"/>
          </w:tcPr>
          <w:p w14:paraId="64DE4550" w14:textId="36530863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voxel-wise</w:t>
            </w:r>
          </w:p>
        </w:tc>
        <w:tc>
          <w:tcPr>
            <w:tcW w:w="2185" w:type="dxa"/>
          </w:tcPr>
          <w:p w14:paraId="5EB55B0E" w14:textId="049BB793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69F9AD7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- Preterm birth</w:t>
            </w:r>
          </w:p>
          <w:p w14:paraId="6E7313E8" w14:textId="0143F1CB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18" w:type="dxa"/>
          </w:tcPr>
          <w:p w14:paraId="5488DB65" w14:textId="0150F83F" w:rsidR="0099658D" w:rsidRPr="00E06AA0" w:rsidRDefault="00AE5DA2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s-sectional</w:t>
            </w:r>
          </w:p>
          <w:p w14:paraId="4C1B3569" w14:textId="6C0FD878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2451" w:type="dxa"/>
          </w:tcPr>
          <w:p w14:paraId="69F0EC55" w14:textId="3156056F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risk</w:t>
            </w:r>
          </w:p>
          <w:p w14:paraId="4FCF93BB" w14:textId="5ED892D0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natal</w:t>
            </w:r>
          </w:p>
        </w:tc>
      </w:tr>
      <w:tr w:rsidR="00E06AA0" w:rsidRPr="00E06AA0" w14:paraId="3429139E" w14:textId="77777777" w:rsidTr="003900F9">
        <w:tc>
          <w:tcPr>
            <w:tcW w:w="1416" w:type="dxa"/>
          </w:tcPr>
          <w:p w14:paraId="1175F888" w14:textId="2DD2364F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artz et al. 2017</w:t>
            </w:r>
          </w:p>
        </w:tc>
        <w:tc>
          <w:tcPr>
            <w:tcW w:w="2270" w:type="dxa"/>
          </w:tcPr>
          <w:p w14:paraId="5AFEFDD7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3CD69767" w14:textId="11882764" w:rsidR="0099658D" w:rsidRPr="00E06AA0" w:rsidRDefault="00C74826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6A4</w:t>
            </w:r>
          </w:p>
          <w:p w14:paraId="75CC235D" w14:textId="17D761FB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od</w:t>
            </w:r>
          </w:p>
        </w:tc>
        <w:tc>
          <w:tcPr>
            <w:tcW w:w="1978" w:type="dxa"/>
          </w:tcPr>
          <w:p w14:paraId="55CB389F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b-fMRI</w:t>
            </w:r>
          </w:p>
          <w:p w14:paraId="0211CEA1" w14:textId="70481449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plitude analysis</w:t>
            </w:r>
          </w:p>
        </w:tc>
        <w:tc>
          <w:tcPr>
            <w:tcW w:w="940" w:type="dxa"/>
          </w:tcPr>
          <w:p w14:paraId="6A9C2D02" w14:textId="7A1744FB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I</w:t>
            </w:r>
          </w:p>
        </w:tc>
        <w:tc>
          <w:tcPr>
            <w:tcW w:w="2185" w:type="dxa"/>
          </w:tcPr>
          <w:p w14:paraId="19A7C223" w14:textId="69BE5727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mygdala</w:t>
            </w:r>
          </w:p>
        </w:tc>
        <w:tc>
          <w:tcPr>
            <w:tcW w:w="1843" w:type="dxa"/>
          </w:tcPr>
          <w:p w14:paraId="7963ADDB" w14:textId="7777777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</w:t>
            </w:r>
          </w:p>
          <w:p w14:paraId="53CF733C" w14:textId="1F4F55D7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- </w:t>
            </w:r>
            <w:r w:rsidR="00481A71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ressio</w:t>
            </w:r>
            <w:r w:rsidR="00481A71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518" w:type="dxa"/>
          </w:tcPr>
          <w:p w14:paraId="3FF93D7B" w14:textId="3A2ACCBB" w:rsidR="0099658D" w:rsidRPr="00E06AA0" w:rsidRDefault="00AE5DA2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99658D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pective</w:t>
            </w:r>
          </w:p>
          <w:p w14:paraId="16610583" w14:textId="018D1751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2</w:t>
            </w:r>
          </w:p>
        </w:tc>
        <w:tc>
          <w:tcPr>
            <w:tcW w:w="2451" w:type="dxa"/>
          </w:tcPr>
          <w:p w14:paraId="51725D20" w14:textId="4ADCDEED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risk</w:t>
            </w:r>
          </w:p>
          <w:p w14:paraId="58849951" w14:textId="13F05FE1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ce</w:t>
            </w:r>
          </w:p>
        </w:tc>
      </w:tr>
      <w:tr w:rsidR="00E06AA0" w:rsidRPr="00E06AA0" w14:paraId="6EAB5FC1" w14:textId="77777777" w:rsidTr="003900F9">
        <w:tc>
          <w:tcPr>
            <w:tcW w:w="1416" w:type="dxa"/>
          </w:tcPr>
          <w:p w14:paraId="2DA1E80D" w14:textId="67A6A635" w:rsidR="006B6745" w:rsidRPr="00E06AA0" w:rsidRDefault="006B6745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euw</w:t>
            </w:r>
            <w:proofErr w:type="spellEnd"/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 2021</w:t>
            </w:r>
          </w:p>
        </w:tc>
        <w:tc>
          <w:tcPr>
            <w:tcW w:w="2270" w:type="dxa"/>
          </w:tcPr>
          <w:p w14:paraId="0752C701" w14:textId="2239A9D5" w:rsidR="006B6745" w:rsidRPr="00E06AA0" w:rsidRDefault="00833A66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pigenetic score (age)</w:t>
            </w:r>
          </w:p>
          <w:p w14:paraId="4B3282E5" w14:textId="42B253F0" w:rsidR="002A17D3" w:rsidRPr="00E06AA0" w:rsidRDefault="002A17D3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  <w:p w14:paraId="37501802" w14:textId="3413CACC" w:rsidR="00833A66" w:rsidRPr="00E06AA0" w:rsidRDefault="00833A66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</w:t>
            </w:r>
          </w:p>
        </w:tc>
        <w:tc>
          <w:tcPr>
            <w:tcW w:w="1978" w:type="dxa"/>
          </w:tcPr>
          <w:p w14:paraId="4287ABC3" w14:textId="77777777" w:rsidR="006B6745" w:rsidRPr="00E06AA0" w:rsidRDefault="00833A66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sMRI</w:t>
            </w:r>
            <w:proofErr w:type="spellEnd"/>
          </w:p>
          <w:p w14:paraId="16B5E40A" w14:textId="40DEBC4F" w:rsidR="00833A66" w:rsidRPr="00E06AA0" w:rsidRDefault="00B33B28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brain age</w:t>
            </w:r>
          </w:p>
        </w:tc>
        <w:tc>
          <w:tcPr>
            <w:tcW w:w="940" w:type="dxa"/>
          </w:tcPr>
          <w:p w14:paraId="5AFA08E8" w14:textId="692EFD87" w:rsidR="006B6745" w:rsidRPr="00E06AA0" w:rsidRDefault="00833A66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global</w:t>
            </w:r>
          </w:p>
        </w:tc>
        <w:tc>
          <w:tcPr>
            <w:tcW w:w="2185" w:type="dxa"/>
          </w:tcPr>
          <w:p w14:paraId="45348BBD" w14:textId="1A41F503" w:rsidR="006B6745" w:rsidRPr="00E06AA0" w:rsidRDefault="009D28B3" w:rsidP="009965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brain age</w:t>
            </w:r>
          </w:p>
        </w:tc>
        <w:tc>
          <w:tcPr>
            <w:tcW w:w="1843" w:type="dxa"/>
          </w:tcPr>
          <w:p w14:paraId="0EC2B513" w14:textId="77777777" w:rsidR="006B6745" w:rsidRPr="00E06AA0" w:rsidRDefault="00833A66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  <w:p w14:paraId="0BE1BB3D" w14:textId="05547B7D" w:rsidR="00833A66" w:rsidRPr="00E06AA0" w:rsidRDefault="00833A66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-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chizophrenia</w:t>
            </w:r>
          </w:p>
        </w:tc>
        <w:tc>
          <w:tcPr>
            <w:tcW w:w="1518" w:type="dxa"/>
          </w:tcPr>
          <w:p w14:paraId="33A301E2" w14:textId="77777777" w:rsidR="006B6745" w:rsidRPr="00E06AA0" w:rsidRDefault="00833A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spective</w:t>
            </w:r>
          </w:p>
          <w:p w14:paraId="6DD8C403" w14:textId="437A5AD7" w:rsidR="00833A66" w:rsidRPr="00E06AA0" w:rsidRDefault="00833A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5</w:t>
            </w:r>
          </w:p>
        </w:tc>
        <w:tc>
          <w:tcPr>
            <w:tcW w:w="2451" w:type="dxa"/>
          </w:tcPr>
          <w:p w14:paraId="26EE3A07" w14:textId="5E2E93CC" w:rsidR="00833A66" w:rsidRPr="00E06AA0" w:rsidRDefault="00833A66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</w:t>
            </w:r>
          </w:p>
          <w:p w14:paraId="2FE4916A" w14:textId="5B1874EB" w:rsidR="006B6745" w:rsidRPr="00E06AA0" w:rsidRDefault="00833A66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ts/adults</w:t>
            </w:r>
          </w:p>
        </w:tc>
      </w:tr>
      <w:tr w:rsidR="00E06AA0" w:rsidRPr="00E06AA0" w14:paraId="1DF691A3" w14:textId="77777777" w:rsidTr="003900F9">
        <w:tc>
          <w:tcPr>
            <w:tcW w:w="1416" w:type="dxa"/>
          </w:tcPr>
          <w:p w14:paraId="071E27FC" w14:textId="747A458C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ton et al. 2017</w:t>
            </w:r>
          </w:p>
        </w:tc>
        <w:tc>
          <w:tcPr>
            <w:tcW w:w="2270" w:type="dxa"/>
          </w:tcPr>
          <w:p w14:paraId="70C68C5E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ome-wide (EWAS)</w:t>
            </w:r>
          </w:p>
          <w:p w14:paraId="24DD590C" w14:textId="77777777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  <w:p w14:paraId="2AF09270" w14:textId="0247207F" w:rsidR="0099658D" w:rsidRPr="00E06AA0" w:rsidRDefault="0099658D" w:rsidP="0099658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od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rd, whole)</w:t>
            </w:r>
          </w:p>
        </w:tc>
        <w:tc>
          <w:tcPr>
            <w:tcW w:w="1978" w:type="dxa"/>
          </w:tcPr>
          <w:p w14:paraId="05E3AAF7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MRI</w:t>
            </w:r>
          </w:p>
          <w:p w14:paraId="631DFB1F" w14:textId="6F3AC77E" w:rsidR="0099658D" w:rsidRPr="00E06AA0" w:rsidRDefault="00031411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M</w:t>
            </w:r>
            <w:r w:rsidR="0099658D"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volume</w:t>
            </w:r>
          </w:p>
        </w:tc>
        <w:tc>
          <w:tcPr>
            <w:tcW w:w="940" w:type="dxa"/>
          </w:tcPr>
          <w:p w14:paraId="7B792066" w14:textId="31636430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I</w:t>
            </w:r>
          </w:p>
        </w:tc>
        <w:tc>
          <w:tcPr>
            <w:tcW w:w="2185" w:type="dxa"/>
          </w:tcPr>
          <w:p w14:paraId="5065EB8B" w14:textId="4D074A25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mygdala, hippocampus </w:t>
            </w:r>
          </w:p>
        </w:tc>
        <w:tc>
          <w:tcPr>
            <w:tcW w:w="1843" w:type="dxa"/>
          </w:tcPr>
          <w:p w14:paraId="1AE2BD02" w14:textId="3FFC832D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09085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 Early-life stress</w:t>
            </w:r>
          </w:p>
          <w:p w14:paraId="710A02D8" w14:textId="66BF2F71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 - </w:t>
            </w:r>
            <w:r w:rsidR="000C2DDA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hizo</w:t>
            </w:r>
            <w:r w:rsidR="00974A52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renia</w:t>
            </w:r>
          </w:p>
        </w:tc>
        <w:tc>
          <w:tcPr>
            <w:tcW w:w="1518" w:type="dxa"/>
          </w:tcPr>
          <w:p w14:paraId="2D1A43D6" w14:textId="77777777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  <w:p w14:paraId="33BF8404" w14:textId="10FE5ECE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9</w:t>
            </w:r>
          </w:p>
        </w:tc>
        <w:tc>
          <w:tcPr>
            <w:tcW w:w="2451" w:type="dxa"/>
          </w:tcPr>
          <w:p w14:paraId="60F60004" w14:textId="231D3D25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/Cohort study</w:t>
            </w:r>
          </w:p>
          <w:p w14:paraId="281C0005" w14:textId="51A071C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rth/adolesce</w:t>
            </w:r>
            <w:r w:rsidR="00833A6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ts</w:t>
            </w:r>
          </w:p>
        </w:tc>
      </w:tr>
      <w:tr w:rsidR="00E06AA0" w:rsidRPr="00E06AA0" w14:paraId="451358D7" w14:textId="77777777" w:rsidTr="003900F9">
        <w:tc>
          <w:tcPr>
            <w:tcW w:w="1416" w:type="dxa"/>
          </w:tcPr>
          <w:p w14:paraId="173DD809" w14:textId="11CAFC54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rigglesworth et al. 2019</w:t>
            </w:r>
          </w:p>
        </w:tc>
        <w:tc>
          <w:tcPr>
            <w:tcW w:w="2270" w:type="dxa"/>
          </w:tcPr>
          <w:p w14:paraId="113EB9A2" w14:textId="77777777" w:rsidR="0099658D" w:rsidRPr="00E06AA0" w:rsidRDefault="0099658D" w:rsidP="009965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ndidate</w:t>
            </w:r>
          </w:p>
          <w:p w14:paraId="130AE4D3" w14:textId="77777777" w:rsidR="0099658D" w:rsidRPr="00E06AA0" w:rsidRDefault="0099658D" w:rsidP="009965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NF</w:t>
            </w:r>
          </w:p>
          <w:p w14:paraId="3A957F20" w14:textId="573E7B3E" w:rsidR="0099658D" w:rsidRPr="00E06AA0" w:rsidRDefault="0099658D" w:rsidP="0099658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ccal</w:t>
            </w:r>
          </w:p>
        </w:tc>
        <w:tc>
          <w:tcPr>
            <w:tcW w:w="1978" w:type="dxa"/>
          </w:tcPr>
          <w:p w14:paraId="033B3FBC" w14:textId="77777777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MRI</w:t>
            </w:r>
          </w:p>
          <w:p w14:paraId="478583CC" w14:textId="1308B7B0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rtical thickness</w:t>
            </w:r>
          </w:p>
        </w:tc>
        <w:tc>
          <w:tcPr>
            <w:tcW w:w="940" w:type="dxa"/>
          </w:tcPr>
          <w:p w14:paraId="65E4BB09" w14:textId="415E2174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OI</w:t>
            </w:r>
          </w:p>
        </w:tc>
        <w:tc>
          <w:tcPr>
            <w:tcW w:w="2185" w:type="dxa"/>
          </w:tcPr>
          <w:p w14:paraId="30DF8C20" w14:textId="533636CE" w:rsidR="0099658D" w:rsidRPr="00E06AA0" w:rsidRDefault="0099658D" w:rsidP="009965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efrontal cortex</w:t>
            </w:r>
          </w:p>
        </w:tc>
        <w:tc>
          <w:tcPr>
            <w:tcW w:w="1843" w:type="dxa"/>
          </w:tcPr>
          <w:p w14:paraId="02D14DB5" w14:textId="04A0C6C3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 -</w:t>
            </w:r>
            <w:r w:rsidR="00090855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ghbourhood disadvantage</w:t>
            </w:r>
          </w:p>
          <w:p w14:paraId="0B0F6EF6" w14:textId="48B27F7A" w:rsidR="0099658D" w:rsidRPr="00E06AA0" w:rsidRDefault="0099658D" w:rsidP="0099658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18" w:type="dxa"/>
          </w:tcPr>
          <w:p w14:paraId="3A4E7D5A" w14:textId="77777777" w:rsidR="0099658D" w:rsidRPr="00E06AA0" w:rsidRDefault="0099658D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spective</w:t>
            </w:r>
          </w:p>
          <w:p w14:paraId="6F4FC062" w14:textId="5726960C" w:rsidR="00A25B66" w:rsidRPr="00E06AA0" w:rsidRDefault="00A25B66" w:rsidP="00544F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2451" w:type="dxa"/>
          </w:tcPr>
          <w:p w14:paraId="5260560E" w14:textId="5538638B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-risk</w:t>
            </w:r>
          </w:p>
          <w:p w14:paraId="6A2083D8" w14:textId="4B6E8C9F" w:rsidR="0099658D" w:rsidRPr="00E06AA0" w:rsidRDefault="0099658D" w:rsidP="0099658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</w:t>
            </w:r>
            <w:r w:rsidR="00833A66" w:rsidRPr="00E06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</w:t>
            </w:r>
          </w:p>
        </w:tc>
      </w:tr>
    </w:tbl>
    <w:p w14:paraId="4E70821B" w14:textId="353C0B26" w:rsidR="00DA6C49" w:rsidRPr="00E06AA0" w:rsidRDefault="003810B0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06AA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:</w:t>
      </w:r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602E91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formation (such as sample size) specific to the reported analyses on DNAm and MRI data (e.g.</w:t>
      </w:r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="00602E91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e original study might be based on a larger sample or might include a longitudinal design, but not specifically so with respect to DNAm and MRI)</w:t>
      </w:r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WM=</w:t>
      </w:r>
      <w:r w:rsidR="00031411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hite matter</w:t>
      </w:r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GM=gr</w:t>
      </w:r>
      <w:r w:rsidR="00031411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y matter,</w:t>
      </w:r>
      <w:r w:rsidR="00090855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DHD</w:t>
      </w:r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=</w:t>
      </w:r>
      <w:r w:rsidR="00090855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tention deficit hyperactivity disorder</w:t>
      </w:r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PCA=principal component analysis; EWAS=epigenome-wide association analysis, </w:t>
      </w:r>
      <w:proofErr w:type="spellStart"/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MRI</w:t>
      </w:r>
      <w:proofErr w:type="spellEnd"/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=structural MRI, tb-fMRI=task-based functional MRI, </w:t>
      </w:r>
      <w:proofErr w:type="spellStart"/>
      <w:r w:rsidR="00BD4A8D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s</w:t>
      </w:r>
      <w:proofErr w:type="spellEnd"/>
      <w:r w:rsidR="00BD4A8D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fMRI =</w:t>
      </w:r>
      <w:r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sting state functional MRI</w:t>
      </w:r>
      <w:r w:rsidR="00D568C7" w:rsidRPr="00E06AA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FA = </w:t>
      </w:r>
      <w:r w:rsidR="00FD2F93" w:rsidRPr="00E06AA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fractional anisotropy</w:t>
      </w:r>
      <w:r w:rsidR="001E41D6" w:rsidRPr="00E06AA0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en-GB"/>
        </w:rPr>
        <w:t>.</w:t>
      </w:r>
    </w:p>
    <w:p w14:paraId="439D0864" w14:textId="17F814D0" w:rsidR="00F57CA4" w:rsidRPr="00E06AA0" w:rsidRDefault="00F57CA4" w:rsidP="00F57CA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3431C26" w14:textId="0D9C996B" w:rsidR="00F57CA4" w:rsidRPr="00E06AA0" w:rsidRDefault="00F57CA4" w:rsidP="00F57CA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F57CA4" w:rsidRPr="00E06AA0" w:rsidSect="00241D49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829E1"/>
    <w:multiLevelType w:val="hybridMultilevel"/>
    <w:tmpl w:val="92FC5688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E06C8"/>
    <w:multiLevelType w:val="hybridMultilevel"/>
    <w:tmpl w:val="ABB603D8"/>
    <w:lvl w:ilvl="0" w:tplc="343C299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633BC3"/>
    <w:multiLevelType w:val="hybridMultilevel"/>
    <w:tmpl w:val="ED603BD4"/>
    <w:lvl w:ilvl="0" w:tplc="CAC4550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F828D9"/>
    <w:multiLevelType w:val="hybridMultilevel"/>
    <w:tmpl w:val="793EC370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51454"/>
    <w:multiLevelType w:val="hybridMultilevel"/>
    <w:tmpl w:val="36EC6044"/>
    <w:lvl w:ilvl="0" w:tplc="81D67FD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277352"/>
    <w:multiLevelType w:val="hybridMultilevel"/>
    <w:tmpl w:val="D592FA94"/>
    <w:lvl w:ilvl="0" w:tplc="1082A40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9E0E25"/>
    <w:multiLevelType w:val="hybridMultilevel"/>
    <w:tmpl w:val="8E225166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244E06"/>
    <w:multiLevelType w:val="hybridMultilevel"/>
    <w:tmpl w:val="13EA4CF2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F4A14"/>
    <w:multiLevelType w:val="hybridMultilevel"/>
    <w:tmpl w:val="3782EA9E"/>
    <w:lvl w:ilvl="0" w:tplc="8FAAF046">
      <w:start w:val="1"/>
      <w:numFmt w:val="bullet"/>
      <w:lvlText w:val=""/>
      <w:lvlJc w:val="left"/>
      <w:pPr>
        <w:ind w:left="198" w:hanging="198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13359A"/>
    <w:multiLevelType w:val="hybridMultilevel"/>
    <w:tmpl w:val="18109462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700A7C"/>
    <w:multiLevelType w:val="hybridMultilevel"/>
    <w:tmpl w:val="2806C92A"/>
    <w:lvl w:ilvl="0" w:tplc="49A239D0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475A50"/>
    <w:multiLevelType w:val="hybridMultilevel"/>
    <w:tmpl w:val="F5C42A64"/>
    <w:lvl w:ilvl="0" w:tplc="71FA0A96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C4335A"/>
    <w:multiLevelType w:val="hybridMultilevel"/>
    <w:tmpl w:val="954C1EB2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F7266B"/>
    <w:multiLevelType w:val="hybridMultilevel"/>
    <w:tmpl w:val="E550B798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81617E"/>
    <w:multiLevelType w:val="hybridMultilevel"/>
    <w:tmpl w:val="D7E2A7E8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A62CE"/>
    <w:multiLevelType w:val="hybridMultilevel"/>
    <w:tmpl w:val="70C6E83C"/>
    <w:lvl w:ilvl="0" w:tplc="7FC2954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264DF"/>
    <w:multiLevelType w:val="hybridMultilevel"/>
    <w:tmpl w:val="F964F9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DE6A1C"/>
    <w:multiLevelType w:val="hybridMultilevel"/>
    <w:tmpl w:val="706C6720"/>
    <w:lvl w:ilvl="0" w:tplc="9F0C0A4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D1575"/>
    <w:multiLevelType w:val="hybridMultilevel"/>
    <w:tmpl w:val="BDC85B54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C00BC8"/>
    <w:multiLevelType w:val="hybridMultilevel"/>
    <w:tmpl w:val="5E8690B6"/>
    <w:lvl w:ilvl="0" w:tplc="CE1EEF36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5"/>
  </w:num>
  <w:num w:numId="3">
    <w:abstractNumId w:val="4"/>
  </w:num>
  <w:num w:numId="4">
    <w:abstractNumId w:val="11"/>
  </w:num>
  <w:num w:numId="5">
    <w:abstractNumId w:val="8"/>
  </w:num>
  <w:num w:numId="6">
    <w:abstractNumId w:val="1"/>
  </w:num>
  <w:num w:numId="7">
    <w:abstractNumId w:val="13"/>
  </w:num>
  <w:num w:numId="8">
    <w:abstractNumId w:val="18"/>
  </w:num>
  <w:num w:numId="9">
    <w:abstractNumId w:val="14"/>
  </w:num>
  <w:num w:numId="10">
    <w:abstractNumId w:val="19"/>
  </w:num>
  <w:num w:numId="11">
    <w:abstractNumId w:val="7"/>
  </w:num>
  <w:num w:numId="12">
    <w:abstractNumId w:val="3"/>
  </w:num>
  <w:num w:numId="13">
    <w:abstractNumId w:val="9"/>
  </w:num>
  <w:num w:numId="14">
    <w:abstractNumId w:val="2"/>
  </w:num>
  <w:num w:numId="15">
    <w:abstractNumId w:val="6"/>
  </w:num>
  <w:num w:numId="16">
    <w:abstractNumId w:val="12"/>
  </w:num>
  <w:num w:numId="17">
    <w:abstractNumId w:val="0"/>
  </w:num>
  <w:num w:numId="18">
    <w:abstractNumId w:val="15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49"/>
    <w:rsid w:val="00017C52"/>
    <w:rsid w:val="00031411"/>
    <w:rsid w:val="00065C28"/>
    <w:rsid w:val="00090855"/>
    <w:rsid w:val="000A464D"/>
    <w:rsid w:val="000C2DDA"/>
    <w:rsid w:val="000C30FE"/>
    <w:rsid w:val="000C3E48"/>
    <w:rsid w:val="0015242B"/>
    <w:rsid w:val="0016356F"/>
    <w:rsid w:val="00174431"/>
    <w:rsid w:val="0018704F"/>
    <w:rsid w:val="00193307"/>
    <w:rsid w:val="001A2867"/>
    <w:rsid w:val="001A7DEA"/>
    <w:rsid w:val="001B5530"/>
    <w:rsid w:val="001E41D6"/>
    <w:rsid w:val="0021013D"/>
    <w:rsid w:val="00223FE4"/>
    <w:rsid w:val="00241D49"/>
    <w:rsid w:val="00267168"/>
    <w:rsid w:val="00271942"/>
    <w:rsid w:val="002A17D3"/>
    <w:rsid w:val="002B2216"/>
    <w:rsid w:val="002D73AA"/>
    <w:rsid w:val="00305FF9"/>
    <w:rsid w:val="003510A4"/>
    <w:rsid w:val="00362F18"/>
    <w:rsid w:val="00371D9C"/>
    <w:rsid w:val="003810B0"/>
    <w:rsid w:val="003900F9"/>
    <w:rsid w:val="003F2F5B"/>
    <w:rsid w:val="003F577C"/>
    <w:rsid w:val="004127CA"/>
    <w:rsid w:val="00481A71"/>
    <w:rsid w:val="004B04D2"/>
    <w:rsid w:val="004B57A5"/>
    <w:rsid w:val="004E284A"/>
    <w:rsid w:val="004F4E69"/>
    <w:rsid w:val="00542708"/>
    <w:rsid w:val="00544F90"/>
    <w:rsid w:val="00545EE6"/>
    <w:rsid w:val="00562339"/>
    <w:rsid w:val="00585EDF"/>
    <w:rsid w:val="00591530"/>
    <w:rsid w:val="00602E91"/>
    <w:rsid w:val="00626E46"/>
    <w:rsid w:val="00652067"/>
    <w:rsid w:val="00672710"/>
    <w:rsid w:val="006760D5"/>
    <w:rsid w:val="006840BD"/>
    <w:rsid w:val="00691C5C"/>
    <w:rsid w:val="006B6745"/>
    <w:rsid w:val="0072356B"/>
    <w:rsid w:val="0073252B"/>
    <w:rsid w:val="00737B91"/>
    <w:rsid w:val="0075017E"/>
    <w:rsid w:val="00762751"/>
    <w:rsid w:val="0076503E"/>
    <w:rsid w:val="007C13F1"/>
    <w:rsid w:val="007C4615"/>
    <w:rsid w:val="007E1303"/>
    <w:rsid w:val="007F02C6"/>
    <w:rsid w:val="00810FAF"/>
    <w:rsid w:val="00833A66"/>
    <w:rsid w:val="00856C2F"/>
    <w:rsid w:val="0086111D"/>
    <w:rsid w:val="008A6A35"/>
    <w:rsid w:val="008B70B3"/>
    <w:rsid w:val="008C56C8"/>
    <w:rsid w:val="008C6592"/>
    <w:rsid w:val="008D6D51"/>
    <w:rsid w:val="008E093F"/>
    <w:rsid w:val="008E40C9"/>
    <w:rsid w:val="008E4BF7"/>
    <w:rsid w:val="0092499F"/>
    <w:rsid w:val="009278F5"/>
    <w:rsid w:val="00945004"/>
    <w:rsid w:val="00957CE7"/>
    <w:rsid w:val="0097410E"/>
    <w:rsid w:val="00974A52"/>
    <w:rsid w:val="00984289"/>
    <w:rsid w:val="0099658D"/>
    <w:rsid w:val="009C0CCF"/>
    <w:rsid w:val="009D28B3"/>
    <w:rsid w:val="009F4205"/>
    <w:rsid w:val="00A146BA"/>
    <w:rsid w:val="00A241AC"/>
    <w:rsid w:val="00A246B3"/>
    <w:rsid w:val="00A25B66"/>
    <w:rsid w:val="00A30AD6"/>
    <w:rsid w:val="00A37F1F"/>
    <w:rsid w:val="00A433FE"/>
    <w:rsid w:val="00A55545"/>
    <w:rsid w:val="00A70201"/>
    <w:rsid w:val="00A8093A"/>
    <w:rsid w:val="00A81CAC"/>
    <w:rsid w:val="00AB2A65"/>
    <w:rsid w:val="00AE3AB3"/>
    <w:rsid w:val="00AE5DA2"/>
    <w:rsid w:val="00AF0A7F"/>
    <w:rsid w:val="00B17B22"/>
    <w:rsid w:val="00B33B28"/>
    <w:rsid w:val="00B66B53"/>
    <w:rsid w:val="00BB71F7"/>
    <w:rsid w:val="00BC5548"/>
    <w:rsid w:val="00BD4A8D"/>
    <w:rsid w:val="00BD5C49"/>
    <w:rsid w:val="00C43211"/>
    <w:rsid w:val="00C64905"/>
    <w:rsid w:val="00C71AD5"/>
    <w:rsid w:val="00C74826"/>
    <w:rsid w:val="00C77538"/>
    <w:rsid w:val="00C816AD"/>
    <w:rsid w:val="00CB0E5A"/>
    <w:rsid w:val="00CC539A"/>
    <w:rsid w:val="00CF6D63"/>
    <w:rsid w:val="00D506B6"/>
    <w:rsid w:val="00D568C7"/>
    <w:rsid w:val="00D63C1D"/>
    <w:rsid w:val="00D64352"/>
    <w:rsid w:val="00D75DF5"/>
    <w:rsid w:val="00D81887"/>
    <w:rsid w:val="00D879B1"/>
    <w:rsid w:val="00DA6C49"/>
    <w:rsid w:val="00DE692C"/>
    <w:rsid w:val="00DF3483"/>
    <w:rsid w:val="00E06AA0"/>
    <w:rsid w:val="00E20680"/>
    <w:rsid w:val="00E42D2C"/>
    <w:rsid w:val="00E46513"/>
    <w:rsid w:val="00E626F8"/>
    <w:rsid w:val="00E817F7"/>
    <w:rsid w:val="00E8197F"/>
    <w:rsid w:val="00E84CAF"/>
    <w:rsid w:val="00EF0C70"/>
    <w:rsid w:val="00F259FE"/>
    <w:rsid w:val="00F33B64"/>
    <w:rsid w:val="00F50262"/>
    <w:rsid w:val="00F57CA4"/>
    <w:rsid w:val="00F74124"/>
    <w:rsid w:val="00FA098B"/>
    <w:rsid w:val="00FC3672"/>
    <w:rsid w:val="00FC55C9"/>
    <w:rsid w:val="00FD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86FB1"/>
  <w15:chartTrackingRefBased/>
  <w15:docId w15:val="{7C108DF2-F230-2F46-BB98-7B0489131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6C4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2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7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7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te Baltramonaityte</dc:creator>
  <cp:keywords/>
  <dc:description/>
  <cp:lastModifiedBy>Esther Walton</cp:lastModifiedBy>
  <cp:revision>2</cp:revision>
  <dcterms:created xsi:type="dcterms:W3CDTF">2022-10-03T16:28:00Z</dcterms:created>
  <dcterms:modified xsi:type="dcterms:W3CDTF">2022-10-03T16:28:00Z</dcterms:modified>
</cp:coreProperties>
</file>